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E2185" w14:textId="161F23FB" w:rsidR="001053DD" w:rsidRPr="007C538C" w:rsidRDefault="00C13067" w:rsidP="007B64CF">
      <w:pPr>
        <w:tabs>
          <w:tab w:val="left" w:pos="284"/>
        </w:tabs>
        <w:spacing w:line="360" w:lineRule="auto"/>
        <w:jc w:val="center"/>
        <w:rPr>
          <w:rFonts w:ascii="Times New Roman" w:eastAsia="Arial" w:hAnsi="Times New Roman" w:cs="Times New Roman"/>
          <w:b/>
          <w:sz w:val="20"/>
          <w:u w:val="single"/>
        </w:rPr>
      </w:pPr>
      <w:bookmarkStart w:id="0" w:name="_GoBack"/>
      <w:bookmarkEnd w:id="0"/>
      <w:r w:rsidRPr="007C538C">
        <w:rPr>
          <w:rFonts w:ascii="Times New Roman" w:eastAsia="Arial" w:hAnsi="Times New Roman" w:cs="Times New Roman"/>
          <w:b/>
          <w:sz w:val="20"/>
          <w:u w:val="single"/>
        </w:rPr>
        <w:t>SUPPLEMENT</w:t>
      </w:r>
      <w:r w:rsidR="006A60E7" w:rsidRPr="007C538C">
        <w:rPr>
          <w:rFonts w:ascii="Times New Roman" w:eastAsia="Arial" w:hAnsi="Times New Roman" w:cs="Times New Roman"/>
          <w:b/>
          <w:sz w:val="20"/>
          <w:u w:val="single"/>
        </w:rPr>
        <w:t>A</w:t>
      </w:r>
      <w:r w:rsidRPr="007C538C">
        <w:rPr>
          <w:rFonts w:ascii="Times New Roman" w:eastAsia="Arial" w:hAnsi="Times New Roman" w:cs="Times New Roman"/>
          <w:b/>
          <w:sz w:val="20"/>
          <w:u w:val="single"/>
        </w:rPr>
        <w:t>RY INFORMATION</w:t>
      </w:r>
    </w:p>
    <w:p w14:paraId="7BDBDB12" w14:textId="331C0909" w:rsidR="00FD785E" w:rsidRPr="007C538C" w:rsidRDefault="0018787A" w:rsidP="00FD785E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37238483"/>
      <w:r w:rsidRPr="007C538C">
        <w:rPr>
          <w:rFonts w:ascii="Times New Roman" w:hAnsi="Times New Roman" w:cs="Times New Roman"/>
          <w:b/>
          <w:bCs/>
          <w:sz w:val="32"/>
          <w:szCs w:val="32"/>
        </w:rPr>
        <w:t>Improving the quality control of drinking water in Nicaragua through proficiency testing in a metrological multilateral cooperation project</w:t>
      </w:r>
    </w:p>
    <w:p w14:paraId="3C7035FA" w14:textId="77777777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szCs w:val="24"/>
        </w:rPr>
      </w:pPr>
    </w:p>
    <w:p w14:paraId="37D39C26" w14:textId="2B151E9C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szCs w:val="24"/>
          <w:lang w:val="es-CR"/>
        </w:rPr>
      </w:pPr>
      <w:r w:rsidRPr="007C538C">
        <w:rPr>
          <w:rFonts w:ascii="Times New Roman" w:eastAsia="Arial" w:hAnsi="Times New Roman" w:cs="Times New Roman"/>
          <w:szCs w:val="24"/>
          <w:lang w:val="es-CR"/>
        </w:rPr>
        <w:t>Gabriel Molina-Castro</w:t>
      </w:r>
      <w:r w:rsidRPr="007C538C">
        <w:rPr>
          <w:rFonts w:ascii="Times New Roman" w:eastAsia="Arial" w:hAnsi="Times New Roman" w:cs="Times New Roman"/>
          <w:szCs w:val="24"/>
          <w:vertAlign w:val="superscript"/>
          <w:lang w:val="es-CR"/>
        </w:rPr>
        <w:t>1*</w:t>
      </w:r>
      <w:r w:rsidRPr="007C538C">
        <w:rPr>
          <w:rFonts w:ascii="Times New Roman" w:eastAsia="Arial" w:hAnsi="Times New Roman" w:cs="Times New Roman"/>
          <w:szCs w:val="24"/>
          <w:lang w:val="es-CR"/>
        </w:rPr>
        <w:t>, Jimmy Venegas-Padilla</w:t>
      </w:r>
      <w:r w:rsidRPr="007C538C">
        <w:rPr>
          <w:rFonts w:ascii="Times New Roman" w:eastAsia="Arial" w:hAnsi="Times New Roman" w:cs="Times New Roman"/>
          <w:szCs w:val="24"/>
          <w:vertAlign w:val="superscript"/>
          <w:lang w:val="es-CR"/>
        </w:rPr>
        <w:t>1</w:t>
      </w:r>
      <w:r w:rsidRPr="007C538C">
        <w:rPr>
          <w:rFonts w:ascii="Times New Roman" w:eastAsia="Arial" w:hAnsi="Times New Roman" w:cs="Times New Roman"/>
          <w:szCs w:val="24"/>
          <w:lang w:val="es-CR"/>
        </w:rPr>
        <w:t>, Junette Molina-Marcia</w:t>
      </w:r>
      <w:r w:rsidRPr="007C538C">
        <w:rPr>
          <w:rFonts w:ascii="Times New Roman" w:eastAsia="Arial" w:hAnsi="Times New Roman" w:cs="Times New Roman"/>
          <w:szCs w:val="24"/>
          <w:vertAlign w:val="superscript"/>
          <w:lang w:val="es-CR"/>
        </w:rPr>
        <w:t>3</w:t>
      </w:r>
      <w:r w:rsidRPr="007C538C">
        <w:rPr>
          <w:rFonts w:ascii="Times New Roman" w:eastAsia="Arial" w:hAnsi="Times New Roman" w:cs="Times New Roman"/>
          <w:szCs w:val="24"/>
          <w:lang w:val="es-CR"/>
        </w:rPr>
        <w:t>, Luciana Scarioni</w:t>
      </w:r>
      <w:r w:rsidRPr="007C538C">
        <w:rPr>
          <w:rFonts w:ascii="Times New Roman" w:eastAsia="Arial" w:hAnsi="Times New Roman" w:cs="Times New Roman"/>
          <w:szCs w:val="24"/>
          <w:vertAlign w:val="superscript"/>
          <w:lang w:val="es-CR"/>
        </w:rPr>
        <w:t>2</w:t>
      </w:r>
      <w:r w:rsidRPr="007C538C">
        <w:rPr>
          <w:rFonts w:ascii="Times New Roman" w:eastAsia="Arial" w:hAnsi="Times New Roman" w:cs="Times New Roman"/>
          <w:szCs w:val="24"/>
          <w:lang w:val="es-CR"/>
        </w:rPr>
        <w:t>, Bryan Calder</w:t>
      </w:r>
      <w:r w:rsidR="00E93D1E" w:rsidRPr="007C538C">
        <w:rPr>
          <w:rFonts w:ascii="Times New Roman" w:eastAsia="Arial" w:hAnsi="Times New Roman" w:cs="Times New Roman"/>
          <w:szCs w:val="24"/>
          <w:lang w:val="es-CR"/>
        </w:rPr>
        <w:t>ó</w:t>
      </w:r>
      <w:r w:rsidRPr="007C538C">
        <w:rPr>
          <w:rFonts w:ascii="Times New Roman" w:eastAsia="Arial" w:hAnsi="Times New Roman" w:cs="Times New Roman"/>
          <w:szCs w:val="24"/>
          <w:lang w:val="es-CR"/>
        </w:rPr>
        <w:t>n-Jim</w:t>
      </w:r>
      <w:r w:rsidR="00E93D1E" w:rsidRPr="007C538C">
        <w:rPr>
          <w:rFonts w:ascii="Times New Roman" w:eastAsia="Arial" w:hAnsi="Times New Roman" w:cs="Times New Roman"/>
          <w:szCs w:val="24"/>
          <w:lang w:val="es-CR"/>
        </w:rPr>
        <w:t>é</w:t>
      </w:r>
      <w:r w:rsidRPr="007C538C">
        <w:rPr>
          <w:rFonts w:ascii="Times New Roman" w:eastAsia="Arial" w:hAnsi="Times New Roman" w:cs="Times New Roman"/>
          <w:szCs w:val="24"/>
          <w:lang w:val="es-CR"/>
        </w:rPr>
        <w:t>nez</w:t>
      </w:r>
      <w:r w:rsidRPr="007C538C">
        <w:rPr>
          <w:rFonts w:ascii="Times New Roman" w:eastAsia="Arial" w:hAnsi="Times New Roman" w:cs="Times New Roman"/>
          <w:szCs w:val="24"/>
          <w:vertAlign w:val="superscript"/>
          <w:lang w:val="es-CR"/>
        </w:rPr>
        <w:t>1*</w:t>
      </w:r>
    </w:p>
    <w:p w14:paraId="4C1A3FF6" w14:textId="77777777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sz w:val="20"/>
          <w:szCs w:val="20"/>
          <w:lang w:val="es-CR"/>
        </w:rPr>
      </w:pPr>
    </w:p>
    <w:p w14:paraId="26149843" w14:textId="77777777" w:rsidR="00FD785E" w:rsidRPr="007C538C" w:rsidRDefault="00FD785E" w:rsidP="00FD785E">
      <w:pPr>
        <w:spacing w:after="0" w:line="276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7C538C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1 </w:t>
      </w:r>
      <w:r w:rsidRPr="007C538C">
        <w:rPr>
          <w:rFonts w:ascii="Times New Roman" w:eastAsia="Arial" w:hAnsi="Times New Roman" w:cs="Times New Roman"/>
          <w:sz w:val="18"/>
          <w:szCs w:val="18"/>
        </w:rPr>
        <w:t xml:space="preserve">Chemical Metrology Division, Costa Rican Metrology Laboratory, San Jose, Costa Rica, </w:t>
      </w:r>
    </w:p>
    <w:p w14:paraId="7F21F849" w14:textId="77777777" w:rsidR="00FD785E" w:rsidRPr="007C538C" w:rsidRDefault="00FD785E" w:rsidP="00FD785E">
      <w:pPr>
        <w:spacing w:after="0" w:line="276" w:lineRule="auto"/>
        <w:jc w:val="both"/>
        <w:rPr>
          <w:rFonts w:ascii="Times New Roman" w:eastAsia="Arial" w:hAnsi="Times New Roman" w:cs="Times New Roman"/>
          <w:sz w:val="18"/>
          <w:szCs w:val="18"/>
          <w:lang w:val="en-GB"/>
        </w:rPr>
      </w:pPr>
      <w:r w:rsidRPr="007C538C">
        <w:rPr>
          <w:rFonts w:ascii="Times New Roman" w:eastAsia="Arial" w:hAnsi="Times New Roman" w:cs="Times New Roman"/>
          <w:sz w:val="18"/>
          <w:szCs w:val="18"/>
          <w:vertAlign w:val="superscript"/>
          <w:lang w:val="en-GB"/>
        </w:rPr>
        <w:t xml:space="preserve">2 </w:t>
      </w:r>
      <w:r w:rsidRPr="007C538C">
        <w:rPr>
          <w:rFonts w:ascii="Times New Roman" w:eastAsia="Arial" w:hAnsi="Times New Roman" w:cs="Times New Roman"/>
          <w:sz w:val="18"/>
          <w:szCs w:val="18"/>
          <w:lang w:val="en-GB"/>
        </w:rPr>
        <w:t xml:space="preserve">By order of Physikalisch-Technische Bundesanstalt, Braunschweig, Germany, </w:t>
      </w:r>
    </w:p>
    <w:p w14:paraId="553F0054" w14:textId="77777777" w:rsidR="00FD785E" w:rsidRPr="007C538C" w:rsidRDefault="00FD785E" w:rsidP="00FD785E">
      <w:pPr>
        <w:spacing w:after="0" w:line="276" w:lineRule="auto"/>
        <w:jc w:val="both"/>
        <w:rPr>
          <w:rFonts w:ascii="Times New Roman" w:eastAsia="Arial" w:hAnsi="Times New Roman" w:cs="Times New Roman"/>
          <w:sz w:val="18"/>
          <w:szCs w:val="18"/>
        </w:rPr>
      </w:pPr>
      <w:r w:rsidRPr="007C538C">
        <w:rPr>
          <w:rFonts w:ascii="Times New Roman" w:eastAsia="Arial" w:hAnsi="Times New Roman" w:cs="Times New Roman"/>
          <w:sz w:val="18"/>
          <w:szCs w:val="18"/>
          <w:vertAlign w:val="superscript"/>
        </w:rPr>
        <w:t xml:space="preserve">3 </w:t>
      </w:r>
      <w:r w:rsidRPr="007C538C">
        <w:rPr>
          <w:rFonts w:ascii="Times New Roman" w:eastAsia="Arial" w:hAnsi="Times New Roman" w:cs="Times New Roman"/>
          <w:sz w:val="18"/>
          <w:szCs w:val="18"/>
        </w:rPr>
        <w:t>Laboratory of Natural Water, Research Center for Aquatic Resources of Nicaragua, Managua, Nicaragua</w:t>
      </w:r>
    </w:p>
    <w:bookmarkEnd w:id="1"/>
    <w:p w14:paraId="66550C30" w14:textId="5B2D3653" w:rsidR="00B102C6" w:rsidRPr="007C538C" w:rsidRDefault="00B102C6" w:rsidP="00FD785E">
      <w:pPr>
        <w:tabs>
          <w:tab w:val="left" w:pos="284"/>
        </w:tabs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708A0583" w14:textId="77777777" w:rsidR="00FD785E" w:rsidRPr="007C538C" w:rsidRDefault="00FD785E" w:rsidP="00FD785E">
      <w:pPr>
        <w:tabs>
          <w:tab w:val="left" w:pos="284"/>
        </w:tabs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5DDC2269" w14:textId="3076EEA4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sz w:val="20"/>
        </w:rPr>
      </w:pPr>
      <w:r w:rsidRPr="007C538C">
        <w:rPr>
          <w:rFonts w:ascii="Times New Roman" w:eastAsia="Arial" w:hAnsi="Times New Roman" w:cs="Times New Roman"/>
          <w:b/>
          <w:sz w:val="20"/>
        </w:rPr>
        <w:t>Table S1.</w:t>
      </w:r>
      <w:r w:rsidRPr="007C538C">
        <w:rPr>
          <w:rFonts w:ascii="Times New Roman" w:eastAsia="Arial" w:hAnsi="Times New Roman" w:cs="Times New Roman"/>
          <w:sz w:val="20"/>
        </w:rPr>
        <w:t xml:space="preserve"> Participation of testing laboratories involved in the two stages of the cooperation projec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8"/>
        <w:gridCol w:w="1808"/>
        <w:gridCol w:w="1808"/>
        <w:gridCol w:w="1808"/>
        <w:gridCol w:w="1804"/>
      </w:tblGrid>
      <w:tr w:rsidR="001C060D" w:rsidRPr="007C538C" w14:paraId="1BDBDBBF" w14:textId="77777777" w:rsidTr="00D56F10">
        <w:trPr>
          <w:trHeight w:val="306"/>
        </w:trPr>
        <w:tc>
          <w:tcPr>
            <w:tcW w:w="1226" w:type="pct"/>
            <w:vMerge w:val="restart"/>
            <w:vAlign w:val="center"/>
            <w:hideMark/>
          </w:tcPr>
          <w:p w14:paraId="6120F5FA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CR"/>
              </w:rPr>
              <w:t>Laboratory Name</w:t>
            </w:r>
          </w:p>
        </w:tc>
        <w:tc>
          <w:tcPr>
            <w:tcW w:w="1888" w:type="pct"/>
            <w:gridSpan w:val="2"/>
            <w:noWrap/>
            <w:vAlign w:val="center"/>
            <w:hideMark/>
          </w:tcPr>
          <w:p w14:paraId="48895DDF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  <w:t>First stage</w:t>
            </w:r>
          </w:p>
        </w:tc>
        <w:tc>
          <w:tcPr>
            <w:tcW w:w="1886" w:type="pct"/>
            <w:gridSpan w:val="2"/>
            <w:noWrap/>
            <w:vAlign w:val="center"/>
            <w:hideMark/>
          </w:tcPr>
          <w:p w14:paraId="58E31CFC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  <w:t>Second stage</w:t>
            </w:r>
          </w:p>
        </w:tc>
      </w:tr>
      <w:tr w:rsidR="001C060D" w:rsidRPr="007C538C" w14:paraId="473508C1" w14:textId="77777777" w:rsidTr="00D56F10">
        <w:trPr>
          <w:trHeight w:val="306"/>
        </w:trPr>
        <w:tc>
          <w:tcPr>
            <w:tcW w:w="1226" w:type="pct"/>
            <w:vMerge/>
            <w:vAlign w:val="center"/>
            <w:hideMark/>
          </w:tcPr>
          <w:p w14:paraId="5C89ECF3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</w:p>
        </w:tc>
        <w:tc>
          <w:tcPr>
            <w:tcW w:w="944" w:type="pct"/>
            <w:noWrap/>
            <w:vAlign w:val="center"/>
            <w:hideMark/>
          </w:tcPr>
          <w:p w14:paraId="325419D1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  <w:t>Workshops</w:t>
            </w:r>
          </w:p>
        </w:tc>
        <w:tc>
          <w:tcPr>
            <w:tcW w:w="944" w:type="pct"/>
            <w:noWrap/>
            <w:vAlign w:val="center"/>
            <w:hideMark/>
          </w:tcPr>
          <w:p w14:paraId="5F6F4436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  <w:t xml:space="preserve">PT-1 </w:t>
            </w:r>
          </w:p>
        </w:tc>
        <w:tc>
          <w:tcPr>
            <w:tcW w:w="944" w:type="pct"/>
            <w:noWrap/>
            <w:vAlign w:val="center"/>
            <w:hideMark/>
          </w:tcPr>
          <w:p w14:paraId="4A98AAED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  <w:t>Workshops</w:t>
            </w:r>
          </w:p>
        </w:tc>
        <w:tc>
          <w:tcPr>
            <w:tcW w:w="942" w:type="pct"/>
            <w:noWrap/>
            <w:vAlign w:val="center"/>
            <w:hideMark/>
          </w:tcPr>
          <w:p w14:paraId="5DE221BC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R" w:eastAsia="es-CR"/>
              </w:rPr>
              <w:t>PT-2</w:t>
            </w:r>
          </w:p>
        </w:tc>
      </w:tr>
      <w:tr w:rsidR="001C060D" w:rsidRPr="007C538C" w14:paraId="46D0123F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589DBDB0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CIRA/UNAN</w:t>
            </w:r>
          </w:p>
        </w:tc>
        <w:tc>
          <w:tcPr>
            <w:tcW w:w="944" w:type="pct"/>
            <w:noWrap/>
            <w:vAlign w:val="center"/>
            <w:hideMark/>
          </w:tcPr>
          <w:p w14:paraId="3682E028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D75E7FA" wp14:editId="1F51342B">
                  <wp:extent cx="157083" cy="148856"/>
                  <wp:effectExtent l="0" t="0" r="0" b="3810"/>
                  <wp:docPr id="45" name="Imagen 45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55DE227D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094B2101" wp14:editId="223DCC80">
                  <wp:extent cx="157083" cy="148856"/>
                  <wp:effectExtent l="0" t="0" r="0" b="3810"/>
                  <wp:docPr id="46" name="Imagen 46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45DE0BF2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7DB19A0" wp14:editId="6B72E1C5">
                  <wp:extent cx="157083" cy="148856"/>
                  <wp:effectExtent l="0" t="0" r="0" b="3810"/>
                  <wp:docPr id="47" name="Imagen 47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727D2A63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14C29D2" wp14:editId="51ED1C74">
                  <wp:extent cx="157083" cy="148856"/>
                  <wp:effectExtent l="0" t="0" r="0" b="3810"/>
                  <wp:docPr id="48" name="Imagen 48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00B8083F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3758E583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PIENSA - UNI</w:t>
            </w:r>
          </w:p>
        </w:tc>
        <w:tc>
          <w:tcPr>
            <w:tcW w:w="944" w:type="pct"/>
            <w:noWrap/>
            <w:vAlign w:val="center"/>
            <w:hideMark/>
          </w:tcPr>
          <w:p w14:paraId="68699845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0696CB4" wp14:editId="377BF1B5">
                  <wp:extent cx="157083" cy="148856"/>
                  <wp:effectExtent l="0" t="0" r="0" b="3810"/>
                  <wp:docPr id="50" name="Imagen 50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36038C6C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8F48F10" wp14:editId="49211847">
                  <wp:extent cx="157083" cy="148856"/>
                  <wp:effectExtent l="0" t="0" r="0" b="3810"/>
                  <wp:docPr id="51" name="Imagen 51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412EE0A7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5AD2FDE" wp14:editId="3012037C">
                  <wp:extent cx="157083" cy="148856"/>
                  <wp:effectExtent l="0" t="0" r="0" b="3810"/>
                  <wp:docPr id="52" name="Imagen 52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3E6D4334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E1C697D" wp14:editId="6307B826">
                  <wp:extent cx="157083" cy="148856"/>
                  <wp:effectExtent l="0" t="0" r="0" b="3810"/>
                  <wp:docPr id="53" name="Imagen 53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0B466E71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2F211102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CIDEA/UCA</w:t>
            </w:r>
          </w:p>
        </w:tc>
        <w:tc>
          <w:tcPr>
            <w:tcW w:w="944" w:type="pct"/>
            <w:noWrap/>
            <w:vAlign w:val="center"/>
            <w:hideMark/>
          </w:tcPr>
          <w:p w14:paraId="22965571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A307E8B" wp14:editId="7173742F">
                  <wp:extent cx="157083" cy="148856"/>
                  <wp:effectExtent l="0" t="0" r="0" b="3810"/>
                  <wp:docPr id="54" name="Imagen 54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7C589B9D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753D192B" wp14:editId="43FB8E9E">
                  <wp:extent cx="157083" cy="148856"/>
                  <wp:effectExtent l="0" t="0" r="0" b="3810"/>
                  <wp:docPr id="55" name="Imagen 55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6E56CA22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49B10F4" wp14:editId="6BE6140A">
                  <wp:extent cx="157083" cy="148856"/>
                  <wp:effectExtent l="0" t="0" r="0" b="3810"/>
                  <wp:docPr id="56" name="Imagen 56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129578C2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749BB4B2" wp14:editId="1470149E">
                  <wp:extent cx="157083" cy="148856"/>
                  <wp:effectExtent l="0" t="0" r="0" b="3810"/>
                  <wp:docPr id="57" name="Imagen 57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77A19733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28078EDD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CETEAL - UNI</w:t>
            </w:r>
          </w:p>
        </w:tc>
        <w:tc>
          <w:tcPr>
            <w:tcW w:w="944" w:type="pct"/>
            <w:noWrap/>
            <w:vAlign w:val="center"/>
            <w:hideMark/>
          </w:tcPr>
          <w:p w14:paraId="45007566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AD39FEE" wp14:editId="13AB3F96">
                  <wp:extent cx="157083" cy="148856"/>
                  <wp:effectExtent l="0" t="0" r="0" b="3810"/>
                  <wp:docPr id="58" name="Imagen 58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3DA49DFA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BB313F7" wp14:editId="1011C699">
                  <wp:extent cx="157083" cy="148856"/>
                  <wp:effectExtent l="0" t="0" r="0" b="3810"/>
                  <wp:docPr id="59" name="Imagen 59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6F4D4414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4FC8339" wp14:editId="3642D88E">
                  <wp:extent cx="157083" cy="148856"/>
                  <wp:effectExtent l="0" t="0" r="0" b="3810"/>
                  <wp:docPr id="60" name="Imagen 60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02399F51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D7A97ED" wp14:editId="23233EDC">
                  <wp:extent cx="157083" cy="148856"/>
                  <wp:effectExtent l="0" t="0" r="0" b="3810"/>
                  <wp:docPr id="67" name="Imagen 67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5B41D7E5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0D328940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ENEL</w:t>
            </w:r>
          </w:p>
        </w:tc>
        <w:tc>
          <w:tcPr>
            <w:tcW w:w="944" w:type="pct"/>
            <w:noWrap/>
            <w:vAlign w:val="center"/>
            <w:hideMark/>
          </w:tcPr>
          <w:p w14:paraId="66C82142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A2F36A5" wp14:editId="20501EAD">
                  <wp:extent cx="157083" cy="148856"/>
                  <wp:effectExtent l="0" t="0" r="0" b="3810"/>
                  <wp:docPr id="68" name="Imagen 68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26B0C5FB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CB5984F" wp14:editId="1DA0D0CA">
                  <wp:extent cx="157083" cy="148856"/>
                  <wp:effectExtent l="0" t="0" r="0" b="3810"/>
                  <wp:docPr id="69" name="Imagen 69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66A80253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D7690CD" wp14:editId="089DE3E4">
                  <wp:extent cx="157083" cy="148856"/>
                  <wp:effectExtent l="0" t="0" r="0" b="3810"/>
                  <wp:docPr id="70" name="Imagen 70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566E29AE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C3C4605" wp14:editId="1F56FD64">
                  <wp:extent cx="157083" cy="148856"/>
                  <wp:effectExtent l="0" t="0" r="0" b="3810"/>
                  <wp:docPr id="71" name="Imagen 71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0CFEA791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08044450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MEM</w:t>
            </w:r>
          </w:p>
        </w:tc>
        <w:tc>
          <w:tcPr>
            <w:tcW w:w="944" w:type="pct"/>
            <w:noWrap/>
            <w:vAlign w:val="center"/>
            <w:hideMark/>
          </w:tcPr>
          <w:p w14:paraId="26BD558E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743BB6B" wp14:editId="2C79ECC3">
                  <wp:extent cx="126853" cy="126853"/>
                  <wp:effectExtent l="0" t="0" r="6985" b="6985"/>
                  <wp:docPr id="72" name="Imagen 72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16" cy="123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4887EDAB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5C7CB61A" wp14:editId="3762E54D">
                  <wp:extent cx="157083" cy="148856"/>
                  <wp:effectExtent l="0" t="0" r="0" b="3810"/>
                  <wp:docPr id="73" name="Imagen 73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21B5A518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8039D5A" wp14:editId="6DB8727D">
                  <wp:extent cx="157083" cy="148856"/>
                  <wp:effectExtent l="0" t="0" r="0" b="3810"/>
                  <wp:docPr id="74" name="Imagen 74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508B59BE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580D1BB9" wp14:editId="09ED5ADB">
                  <wp:extent cx="157083" cy="148856"/>
                  <wp:effectExtent l="0" t="0" r="0" b="3810"/>
                  <wp:docPr id="75" name="Imagen 75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3E92FC36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206F1B7A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UNAN/León</w:t>
            </w:r>
          </w:p>
        </w:tc>
        <w:tc>
          <w:tcPr>
            <w:tcW w:w="944" w:type="pct"/>
            <w:noWrap/>
            <w:vAlign w:val="center"/>
            <w:hideMark/>
          </w:tcPr>
          <w:p w14:paraId="617DDAD4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71C34472" wp14:editId="6B25AECA">
                  <wp:extent cx="157083" cy="148856"/>
                  <wp:effectExtent l="0" t="0" r="0" b="3810"/>
                  <wp:docPr id="76" name="Imagen 76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3440EA1B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FAF7272" wp14:editId="28C64B05">
                  <wp:extent cx="157083" cy="148856"/>
                  <wp:effectExtent l="0" t="0" r="0" b="3810"/>
                  <wp:docPr id="77" name="Imagen 77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3961E7A6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5A38BCDB" wp14:editId="4DB206AF">
                  <wp:extent cx="157083" cy="148856"/>
                  <wp:effectExtent l="0" t="0" r="0" b="3810"/>
                  <wp:docPr id="78" name="Imagen 78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7C009CF9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41B73B58" wp14:editId="2D6C7BA8">
                  <wp:extent cx="157083" cy="148856"/>
                  <wp:effectExtent l="0" t="0" r="0" b="3810"/>
                  <wp:docPr id="79" name="Imagen 79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0B2DC6CF" w14:textId="77777777" w:rsidTr="00D56F10">
        <w:trPr>
          <w:trHeight w:val="306"/>
        </w:trPr>
        <w:tc>
          <w:tcPr>
            <w:tcW w:w="1226" w:type="pct"/>
            <w:noWrap/>
            <w:vAlign w:val="center"/>
            <w:hideMark/>
          </w:tcPr>
          <w:p w14:paraId="27E271EB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Bengoechea</w:t>
            </w:r>
          </w:p>
        </w:tc>
        <w:tc>
          <w:tcPr>
            <w:tcW w:w="944" w:type="pct"/>
            <w:noWrap/>
            <w:vAlign w:val="center"/>
            <w:hideMark/>
          </w:tcPr>
          <w:p w14:paraId="35391718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5D0A9F5" wp14:editId="2114F240">
                  <wp:extent cx="157083" cy="148856"/>
                  <wp:effectExtent l="0" t="0" r="0" b="3810"/>
                  <wp:docPr id="80" name="Imagen 80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6A37BB93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B9E3759" wp14:editId="3FBE30B7">
                  <wp:extent cx="157083" cy="148856"/>
                  <wp:effectExtent l="0" t="0" r="0" b="3810"/>
                  <wp:docPr id="81" name="Imagen 81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noWrap/>
            <w:vAlign w:val="center"/>
            <w:hideMark/>
          </w:tcPr>
          <w:p w14:paraId="7723D7A8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7E5FBF15" wp14:editId="3A328A55">
                  <wp:extent cx="157083" cy="148856"/>
                  <wp:effectExtent l="0" t="0" r="0" b="3810"/>
                  <wp:docPr id="82" name="Imagen 82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noWrap/>
            <w:vAlign w:val="center"/>
            <w:hideMark/>
          </w:tcPr>
          <w:p w14:paraId="35153F65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FF1A28A" wp14:editId="33F562CC">
                  <wp:extent cx="157083" cy="148856"/>
                  <wp:effectExtent l="0" t="0" r="0" b="3810"/>
                  <wp:docPr id="83" name="Imagen 83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6520F9C2" w14:textId="77777777" w:rsidTr="00D56F10">
        <w:trPr>
          <w:trHeight w:val="306"/>
        </w:trPr>
        <w:tc>
          <w:tcPr>
            <w:tcW w:w="12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30A0C1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LAQUISA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93F6BD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7DBFDB4" wp14:editId="7DA0DB2C">
                  <wp:extent cx="157083" cy="148856"/>
                  <wp:effectExtent l="0" t="0" r="0" b="3810"/>
                  <wp:docPr id="84" name="Imagen 84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6D766B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F051FB2" wp14:editId="229DBB1E">
                  <wp:extent cx="157083" cy="148856"/>
                  <wp:effectExtent l="0" t="0" r="0" b="3810"/>
                  <wp:docPr id="85" name="Imagen 85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64C4D5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1820445E" wp14:editId="28EB9527">
                  <wp:extent cx="126853" cy="126853"/>
                  <wp:effectExtent l="0" t="0" r="6985" b="6985"/>
                  <wp:docPr id="97" name="Imagen 97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16" cy="123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DFF0AC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70C5CC30" wp14:editId="6F37312A">
                  <wp:extent cx="157083" cy="148856"/>
                  <wp:effectExtent l="0" t="0" r="0" b="3810"/>
                  <wp:docPr id="98" name="Imagen 98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743CE5C3" w14:textId="77777777" w:rsidTr="00D56F10">
        <w:trPr>
          <w:trHeight w:val="306"/>
        </w:trPr>
        <w:tc>
          <w:tcPr>
            <w:tcW w:w="12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1A6A4F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  <w:t>ENACAL - León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6D2294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3660F78" wp14:editId="6D6C4821">
                  <wp:extent cx="126853" cy="126853"/>
                  <wp:effectExtent l="0" t="0" r="6985" b="6985"/>
                  <wp:docPr id="115" name="Imagen 115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16" cy="123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D4655A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E181C83" wp14:editId="2E0AB79D">
                  <wp:extent cx="126853" cy="126853"/>
                  <wp:effectExtent l="0" t="0" r="6985" b="6985"/>
                  <wp:docPr id="117" name="Imagen 117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16" cy="123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410284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C32DCC5" wp14:editId="764C707E">
                  <wp:extent cx="157083" cy="148856"/>
                  <wp:effectExtent l="0" t="0" r="0" b="3810"/>
                  <wp:docPr id="118" name="Imagen 118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0A4D1C" w14:textId="77777777" w:rsidR="001C060D" w:rsidRPr="007C538C" w:rsidRDefault="001C060D" w:rsidP="00FD78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D848696" wp14:editId="102C093A">
                  <wp:extent cx="157083" cy="148856"/>
                  <wp:effectExtent l="0" t="0" r="0" b="3810"/>
                  <wp:docPr id="119" name="Imagen 119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257" cy="149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060D" w:rsidRPr="007C538C" w14:paraId="51FB36E6" w14:textId="77777777" w:rsidTr="00D56F10">
        <w:trPr>
          <w:trHeight w:val="52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6BB0" w14:textId="77777777" w:rsidR="001C060D" w:rsidRPr="007C538C" w:rsidRDefault="001C060D" w:rsidP="00FD785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CR" w:eastAsia="es-CR"/>
              </w:rPr>
            </w:pP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046ABCBB" wp14:editId="0DD7106D">
                  <wp:extent cx="117695" cy="111531"/>
                  <wp:effectExtent l="0" t="0" r="0" b="3175"/>
                  <wp:docPr id="120" name="Imagen 120" descr="Resultado de imagen de che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 de ch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23" cy="1139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CR" w:eastAsia="es-CR"/>
              </w:rPr>
              <w:t xml:space="preserve">: Participation    </w:t>
            </w: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0E9DEBCF" wp14:editId="5B6C1F3E">
                  <wp:extent cx="126853" cy="126853"/>
                  <wp:effectExtent l="0" t="0" r="6985" b="6985"/>
                  <wp:docPr id="121" name="Imagen 121" descr="Imagen relaciona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n relacionad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716" cy="123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538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CR" w:eastAsia="es-CR"/>
              </w:rPr>
              <w:t>: No participation</w:t>
            </w:r>
          </w:p>
        </w:tc>
      </w:tr>
    </w:tbl>
    <w:p w14:paraId="3B4D29A9" w14:textId="4437776E" w:rsidR="001C060D" w:rsidRPr="007C538C" w:rsidRDefault="001C060D" w:rsidP="00FD785E">
      <w:pPr>
        <w:tabs>
          <w:tab w:val="left" w:pos="284"/>
        </w:tabs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33C8604D" w14:textId="77777777" w:rsidR="00BD30E0" w:rsidRPr="007C538C" w:rsidRDefault="00BD30E0" w:rsidP="00FD785E">
      <w:pPr>
        <w:tabs>
          <w:tab w:val="left" w:pos="284"/>
        </w:tabs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7D387A5A" w14:textId="7CDE9ECD" w:rsidR="003F5250" w:rsidRPr="007C538C" w:rsidRDefault="003F5250" w:rsidP="00FD785E">
      <w:pPr>
        <w:tabs>
          <w:tab w:val="left" w:pos="284"/>
        </w:tabs>
        <w:spacing w:after="0" w:line="276" w:lineRule="auto"/>
        <w:rPr>
          <w:rFonts w:ascii="Times New Roman" w:eastAsia="Arial" w:hAnsi="Times New Roman" w:cs="Times New Roman"/>
          <w:sz w:val="20"/>
        </w:rPr>
      </w:pPr>
      <w:r w:rsidRPr="007C538C">
        <w:rPr>
          <w:rFonts w:ascii="Times New Roman" w:eastAsia="Arial" w:hAnsi="Times New Roman" w:cs="Times New Roman"/>
          <w:b/>
          <w:sz w:val="20"/>
        </w:rPr>
        <w:t xml:space="preserve">Table </w:t>
      </w:r>
      <w:r w:rsidR="001C060D" w:rsidRPr="007C538C">
        <w:rPr>
          <w:rFonts w:ascii="Times New Roman" w:eastAsia="Arial" w:hAnsi="Times New Roman" w:cs="Times New Roman"/>
          <w:b/>
          <w:sz w:val="20"/>
        </w:rPr>
        <w:t>S2</w:t>
      </w:r>
      <w:r w:rsidRPr="007C538C">
        <w:rPr>
          <w:rFonts w:ascii="Times New Roman" w:eastAsia="Arial" w:hAnsi="Times New Roman" w:cs="Times New Roman"/>
          <w:b/>
          <w:sz w:val="20"/>
        </w:rPr>
        <w:t>.</w:t>
      </w:r>
      <w:r w:rsidRPr="007C538C">
        <w:rPr>
          <w:rFonts w:ascii="Times New Roman" w:eastAsia="Arial" w:hAnsi="Times New Roman" w:cs="Times New Roman"/>
          <w:sz w:val="20"/>
        </w:rPr>
        <w:t xml:space="preserve"> Summary of </w:t>
      </w:r>
      <w:r w:rsidR="006A60E7" w:rsidRPr="007C538C">
        <w:rPr>
          <w:rFonts w:ascii="Times New Roman" w:eastAsia="Arial" w:hAnsi="Times New Roman" w:cs="Times New Roman"/>
          <w:sz w:val="20"/>
        </w:rPr>
        <w:t xml:space="preserve">gravimetric preparation of the </w:t>
      </w:r>
      <w:r w:rsidR="00231B1C" w:rsidRPr="007C538C">
        <w:rPr>
          <w:rFonts w:ascii="Times New Roman" w:eastAsia="Arial" w:hAnsi="Times New Roman" w:cs="Times New Roman"/>
          <w:sz w:val="20"/>
        </w:rPr>
        <w:t xml:space="preserve">RM </w:t>
      </w:r>
      <w:r w:rsidRPr="007C538C">
        <w:rPr>
          <w:rFonts w:ascii="Times New Roman" w:eastAsia="Arial" w:hAnsi="Times New Roman" w:cs="Times New Roman"/>
          <w:sz w:val="20"/>
        </w:rPr>
        <w:t>batch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91"/>
        <w:gridCol w:w="1543"/>
        <w:gridCol w:w="1281"/>
        <w:gridCol w:w="1280"/>
        <w:gridCol w:w="1496"/>
        <w:gridCol w:w="1413"/>
      </w:tblGrid>
      <w:tr w:rsidR="003F5250" w:rsidRPr="007C538C" w14:paraId="184F1BEF" w14:textId="77777777" w:rsidTr="00E813F2">
        <w:tc>
          <w:tcPr>
            <w:tcW w:w="846" w:type="dxa"/>
            <w:vAlign w:val="center"/>
          </w:tcPr>
          <w:p w14:paraId="7ABAC202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PT</w:t>
            </w:r>
          </w:p>
        </w:tc>
        <w:tc>
          <w:tcPr>
            <w:tcW w:w="1491" w:type="dxa"/>
            <w:vAlign w:val="center"/>
          </w:tcPr>
          <w:p w14:paraId="68A38529" w14:textId="3B208BEF" w:rsidR="00231B1C" w:rsidRPr="007C538C" w:rsidRDefault="00231B1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Reference</w:t>
            </w:r>
          </w:p>
          <w:p w14:paraId="69B1B58B" w14:textId="0BF59638" w:rsidR="00231B1C" w:rsidRPr="007C538C" w:rsidRDefault="00231B1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Material ID</w:t>
            </w:r>
          </w:p>
        </w:tc>
        <w:tc>
          <w:tcPr>
            <w:tcW w:w="1543" w:type="dxa"/>
            <w:vAlign w:val="center"/>
          </w:tcPr>
          <w:p w14:paraId="340C5CFB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Chemical reagents</w:t>
            </w:r>
          </w:p>
        </w:tc>
        <w:tc>
          <w:tcPr>
            <w:tcW w:w="1281" w:type="dxa"/>
            <w:vAlign w:val="center"/>
          </w:tcPr>
          <w:p w14:paraId="5957C919" w14:textId="2662A885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Starting material mass (g)</w:t>
            </w:r>
          </w:p>
        </w:tc>
        <w:tc>
          <w:tcPr>
            <w:tcW w:w="1280" w:type="dxa"/>
            <w:vAlign w:val="center"/>
          </w:tcPr>
          <w:p w14:paraId="17CA9B9A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Final mass solution (g)</w:t>
            </w:r>
          </w:p>
        </w:tc>
        <w:tc>
          <w:tcPr>
            <w:tcW w:w="1496" w:type="dxa"/>
            <w:vAlign w:val="center"/>
          </w:tcPr>
          <w:p w14:paraId="52C01C6A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Final concentration</w:t>
            </w:r>
          </w:p>
          <w:p w14:paraId="2F0EF490" w14:textId="71AB8D4D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(mg</w:t>
            </w:r>
            <w:r w:rsidR="00E93D1E"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kg</w:t>
            </w:r>
            <w:r w:rsidR="00E93D1E" w:rsidRPr="007C538C">
              <w:rPr>
                <w:rFonts w:ascii="Times New Roman" w:eastAsia="Arial" w:hAnsi="Times New Roman" w:cs="Times New Roman"/>
                <w:b/>
                <w:sz w:val="20"/>
                <w:vertAlign w:val="superscript"/>
              </w:rPr>
              <w:t>-1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6BC8FAEC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Expanded uncertainty,     </w:t>
            </w:r>
            <w:r w:rsidRPr="007C538C">
              <w:rPr>
                <w:rFonts w:ascii="Times New Roman" w:eastAsia="Arial" w:hAnsi="Times New Roman" w:cs="Times New Roman"/>
                <w:b/>
                <w:i/>
                <w:iCs/>
                <w:sz w:val="20"/>
              </w:rPr>
              <w:t>U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(</w:t>
            </w:r>
            <w:r w:rsidRPr="007C538C">
              <w:rPr>
                <w:rFonts w:ascii="Times New Roman" w:eastAsia="Arial" w:hAnsi="Times New Roman" w:cs="Times New Roman"/>
                <w:b/>
                <w:i/>
                <w:iCs/>
                <w:sz w:val="20"/>
              </w:rPr>
              <w:t>k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= 2)</w:t>
            </w:r>
          </w:p>
        </w:tc>
      </w:tr>
      <w:tr w:rsidR="003F5250" w:rsidRPr="007C538C" w14:paraId="59D6BE57" w14:textId="77777777" w:rsidTr="00E813F2">
        <w:tc>
          <w:tcPr>
            <w:tcW w:w="846" w:type="dxa"/>
            <w:vMerge w:val="restart"/>
            <w:vAlign w:val="center"/>
          </w:tcPr>
          <w:p w14:paraId="2DEF5E64" w14:textId="6438561A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PT-1</w:t>
            </w:r>
          </w:p>
        </w:tc>
        <w:tc>
          <w:tcPr>
            <w:tcW w:w="1491" w:type="dxa"/>
            <w:vAlign w:val="center"/>
          </w:tcPr>
          <w:p w14:paraId="5304EF81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An-02 (Cl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7F65052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NaCl</w:t>
            </w:r>
          </w:p>
        </w:tc>
        <w:tc>
          <w:tcPr>
            <w:tcW w:w="1281" w:type="dxa"/>
            <w:vAlign w:val="center"/>
          </w:tcPr>
          <w:p w14:paraId="6183621D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4912</w:t>
            </w:r>
          </w:p>
        </w:tc>
        <w:tc>
          <w:tcPr>
            <w:tcW w:w="1280" w:type="dxa"/>
            <w:vAlign w:val="center"/>
          </w:tcPr>
          <w:p w14:paraId="0857CE2D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999.660</w:t>
            </w:r>
          </w:p>
        </w:tc>
        <w:tc>
          <w:tcPr>
            <w:tcW w:w="1496" w:type="dxa"/>
            <w:vAlign w:val="center"/>
          </w:tcPr>
          <w:p w14:paraId="2B8D4D72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74.00</w:t>
            </w:r>
          </w:p>
        </w:tc>
        <w:tc>
          <w:tcPr>
            <w:tcW w:w="1413" w:type="dxa"/>
            <w:vAlign w:val="center"/>
          </w:tcPr>
          <w:p w14:paraId="66E0D19F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13</w:t>
            </w:r>
          </w:p>
        </w:tc>
      </w:tr>
      <w:tr w:rsidR="003F5250" w:rsidRPr="007C538C" w14:paraId="4B161CD7" w14:textId="77777777" w:rsidTr="00E813F2">
        <w:tc>
          <w:tcPr>
            <w:tcW w:w="846" w:type="dxa"/>
            <w:vMerge/>
            <w:vAlign w:val="center"/>
          </w:tcPr>
          <w:p w14:paraId="1E50F9EE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491" w:type="dxa"/>
            <w:vAlign w:val="center"/>
          </w:tcPr>
          <w:p w14:paraId="2390EFA3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An-06 (N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3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0A46015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NaN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281" w:type="dxa"/>
            <w:vAlign w:val="center"/>
          </w:tcPr>
          <w:p w14:paraId="3AADC770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2604</w:t>
            </w:r>
          </w:p>
        </w:tc>
        <w:tc>
          <w:tcPr>
            <w:tcW w:w="1280" w:type="dxa"/>
            <w:vAlign w:val="center"/>
          </w:tcPr>
          <w:p w14:paraId="37C8D7F3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999.985</w:t>
            </w:r>
          </w:p>
        </w:tc>
        <w:tc>
          <w:tcPr>
            <w:tcW w:w="1496" w:type="dxa"/>
            <w:vAlign w:val="center"/>
          </w:tcPr>
          <w:p w14:paraId="2F114AF6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47.22</w:t>
            </w:r>
          </w:p>
        </w:tc>
        <w:tc>
          <w:tcPr>
            <w:tcW w:w="1413" w:type="dxa"/>
            <w:vAlign w:val="center"/>
          </w:tcPr>
          <w:p w14:paraId="4575965C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08</w:t>
            </w:r>
          </w:p>
        </w:tc>
      </w:tr>
      <w:tr w:rsidR="003F5250" w:rsidRPr="007C538C" w14:paraId="62E8417D" w14:textId="77777777" w:rsidTr="00E813F2">
        <w:tc>
          <w:tcPr>
            <w:tcW w:w="846" w:type="dxa"/>
            <w:vMerge/>
            <w:vAlign w:val="center"/>
          </w:tcPr>
          <w:p w14:paraId="2A5D40A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491" w:type="dxa"/>
            <w:vAlign w:val="center"/>
          </w:tcPr>
          <w:p w14:paraId="5685B9EE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pH-00</w:t>
            </w:r>
          </w:p>
        </w:tc>
        <w:tc>
          <w:tcPr>
            <w:tcW w:w="1543" w:type="dxa"/>
            <w:vAlign w:val="center"/>
          </w:tcPr>
          <w:p w14:paraId="633ABDF2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Na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2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B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4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7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·10H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2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O</w:t>
            </w:r>
          </w:p>
        </w:tc>
        <w:tc>
          <w:tcPr>
            <w:tcW w:w="1281" w:type="dxa"/>
            <w:vAlign w:val="center"/>
          </w:tcPr>
          <w:p w14:paraId="5F95C8A0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15.0916</w:t>
            </w:r>
          </w:p>
        </w:tc>
        <w:tc>
          <w:tcPr>
            <w:tcW w:w="1280" w:type="dxa"/>
            <w:vAlign w:val="center"/>
          </w:tcPr>
          <w:p w14:paraId="103E888E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955.180</w:t>
            </w:r>
          </w:p>
        </w:tc>
        <w:tc>
          <w:tcPr>
            <w:tcW w:w="1496" w:type="dxa"/>
            <w:vAlign w:val="center"/>
          </w:tcPr>
          <w:p w14:paraId="4A096EAD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-</w:t>
            </w:r>
          </w:p>
        </w:tc>
        <w:tc>
          <w:tcPr>
            <w:tcW w:w="1413" w:type="dxa"/>
            <w:vAlign w:val="center"/>
          </w:tcPr>
          <w:p w14:paraId="66E7BA70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-</w:t>
            </w:r>
          </w:p>
        </w:tc>
      </w:tr>
      <w:tr w:rsidR="003F5250" w:rsidRPr="007C538C" w14:paraId="13FE46A3" w14:textId="77777777" w:rsidTr="00E813F2">
        <w:tc>
          <w:tcPr>
            <w:tcW w:w="846" w:type="dxa"/>
            <w:vMerge w:val="restart"/>
            <w:vAlign w:val="center"/>
          </w:tcPr>
          <w:p w14:paraId="03253A58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PT-2</w:t>
            </w:r>
          </w:p>
        </w:tc>
        <w:tc>
          <w:tcPr>
            <w:tcW w:w="1491" w:type="dxa"/>
            <w:vAlign w:val="center"/>
          </w:tcPr>
          <w:p w14:paraId="463C04F4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An-02 (Cl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0796ED52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NaCl</w:t>
            </w:r>
          </w:p>
        </w:tc>
        <w:tc>
          <w:tcPr>
            <w:tcW w:w="1281" w:type="dxa"/>
            <w:vAlign w:val="center"/>
          </w:tcPr>
          <w:p w14:paraId="441B23C1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859 65</w:t>
            </w:r>
          </w:p>
        </w:tc>
        <w:tc>
          <w:tcPr>
            <w:tcW w:w="1280" w:type="dxa"/>
            <w:vAlign w:val="center"/>
          </w:tcPr>
          <w:p w14:paraId="60376918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6011.112</w:t>
            </w:r>
          </w:p>
        </w:tc>
        <w:tc>
          <w:tcPr>
            <w:tcW w:w="1496" w:type="dxa"/>
            <w:vAlign w:val="center"/>
          </w:tcPr>
          <w:p w14:paraId="48C7B095" w14:textId="11B8A429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86.75</w:t>
            </w:r>
          </w:p>
        </w:tc>
        <w:tc>
          <w:tcPr>
            <w:tcW w:w="1413" w:type="dxa"/>
            <w:vAlign w:val="center"/>
          </w:tcPr>
          <w:p w14:paraId="2FCE2F6D" w14:textId="19F82AE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</w:t>
            </w:r>
            <w:r w:rsidR="00621319" w:rsidRPr="007C538C">
              <w:rPr>
                <w:rFonts w:ascii="Times New Roman" w:eastAsia="Arial" w:hAnsi="Times New Roman" w:cs="Times New Roman"/>
                <w:sz w:val="20"/>
              </w:rPr>
              <w:t>10</w:t>
            </w:r>
          </w:p>
        </w:tc>
      </w:tr>
      <w:tr w:rsidR="003F5250" w:rsidRPr="007C538C" w14:paraId="0643518B" w14:textId="77777777" w:rsidTr="00E813F2">
        <w:tc>
          <w:tcPr>
            <w:tcW w:w="846" w:type="dxa"/>
            <w:vMerge/>
            <w:vAlign w:val="center"/>
          </w:tcPr>
          <w:p w14:paraId="1CE88D1F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491" w:type="dxa"/>
            <w:vAlign w:val="center"/>
          </w:tcPr>
          <w:p w14:paraId="207A90B1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An-06 (N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3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190D932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KN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281" w:type="dxa"/>
            <w:vAlign w:val="center"/>
          </w:tcPr>
          <w:p w14:paraId="38D2B8CD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149 55</w:t>
            </w:r>
          </w:p>
        </w:tc>
        <w:tc>
          <w:tcPr>
            <w:tcW w:w="1280" w:type="dxa"/>
            <w:vAlign w:val="center"/>
          </w:tcPr>
          <w:p w14:paraId="0708597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009.700</w:t>
            </w:r>
          </w:p>
        </w:tc>
        <w:tc>
          <w:tcPr>
            <w:tcW w:w="1496" w:type="dxa"/>
            <w:vAlign w:val="center"/>
          </w:tcPr>
          <w:p w14:paraId="665C8DD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0.473</w:t>
            </w:r>
          </w:p>
        </w:tc>
        <w:tc>
          <w:tcPr>
            <w:tcW w:w="1413" w:type="dxa"/>
            <w:vAlign w:val="center"/>
          </w:tcPr>
          <w:p w14:paraId="07BA044A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0.096</w:t>
            </w:r>
          </w:p>
        </w:tc>
      </w:tr>
      <w:tr w:rsidR="003F5250" w:rsidRPr="007C538C" w14:paraId="69F671B9" w14:textId="77777777" w:rsidTr="00E813F2">
        <w:tc>
          <w:tcPr>
            <w:tcW w:w="846" w:type="dxa"/>
            <w:vMerge/>
            <w:vAlign w:val="center"/>
          </w:tcPr>
          <w:p w14:paraId="5F9BFFFC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491" w:type="dxa"/>
            <w:vAlign w:val="center"/>
          </w:tcPr>
          <w:p w14:paraId="7EB8531D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pH-00</w:t>
            </w:r>
          </w:p>
        </w:tc>
        <w:tc>
          <w:tcPr>
            <w:tcW w:w="1543" w:type="dxa"/>
            <w:vAlign w:val="center"/>
          </w:tcPr>
          <w:p w14:paraId="0059874F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C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8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H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5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K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281" w:type="dxa"/>
            <w:vAlign w:val="center"/>
          </w:tcPr>
          <w:p w14:paraId="05A89A46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0.6476</w:t>
            </w:r>
          </w:p>
        </w:tc>
        <w:tc>
          <w:tcPr>
            <w:tcW w:w="1280" w:type="dxa"/>
            <w:vAlign w:val="center"/>
          </w:tcPr>
          <w:p w14:paraId="3033283A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000.011</w:t>
            </w:r>
          </w:p>
        </w:tc>
        <w:tc>
          <w:tcPr>
            <w:tcW w:w="1496" w:type="dxa"/>
            <w:vAlign w:val="center"/>
          </w:tcPr>
          <w:p w14:paraId="359B152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-</w:t>
            </w:r>
          </w:p>
        </w:tc>
        <w:tc>
          <w:tcPr>
            <w:tcW w:w="1413" w:type="dxa"/>
            <w:vAlign w:val="center"/>
          </w:tcPr>
          <w:p w14:paraId="1986F875" w14:textId="77777777" w:rsidR="003F5250" w:rsidRPr="007C538C" w:rsidRDefault="003F5250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-</w:t>
            </w:r>
          </w:p>
        </w:tc>
      </w:tr>
    </w:tbl>
    <w:p w14:paraId="4DE1E83E" w14:textId="48E6CA3A" w:rsidR="003F5250" w:rsidRPr="007C538C" w:rsidRDefault="003F5250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58E8FF7E" w14:textId="5E62E69E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133626C6" w14:textId="77777777" w:rsidR="0018787A" w:rsidRPr="007C538C" w:rsidRDefault="0018787A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76649D4" w14:textId="2BA96436" w:rsidR="00297D17" w:rsidRPr="007C538C" w:rsidRDefault="00297D17" w:rsidP="00FD785E">
      <w:pPr>
        <w:widowControl w:val="0"/>
        <w:tabs>
          <w:tab w:val="left" w:pos="284"/>
        </w:tabs>
        <w:spacing w:after="0" w:line="276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</w:pPr>
      <w:r w:rsidRPr="007C538C">
        <w:rPr>
          <w:rFonts w:ascii="Times New Roman" w:eastAsia="Arial" w:hAnsi="Times New Roman" w:cs="Times New Roman"/>
          <w:b/>
          <w:color w:val="000000"/>
          <w:sz w:val="20"/>
          <w:szCs w:val="20"/>
          <w:lang w:eastAsia="es-CR"/>
        </w:rPr>
        <w:lastRenderedPageBreak/>
        <w:t xml:space="preserve">Table </w:t>
      </w:r>
      <w:r w:rsidR="001C060D" w:rsidRPr="007C538C">
        <w:rPr>
          <w:rFonts w:ascii="Times New Roman" w:eastAsia="Arial" w:hAnsi="Times New Roman" w:cs="Times New Roman"/>
          <w:b/>
          <w:color w:val="000000"/>
          <w:sz w:val="20"/>
          <w:szCs w:val="20"/>
          <w:lang w:eastAsia="es-CR"/>
        </w:rPr>
        <w:t>S3</w:t>
      </w:r>
      <w:r w:rsidRPr="007C538C">
        <w:rPr>
          <w:rFonts w:ascii="Times New Roman" w:eastAsia="Arial" w:hAnsi="Times New Roman" w:cs="Times New Roman"/>
          <w:b/>
          <w:color w:val="000000"/>
          <w:sz w:val="20"/>
          <w:szCs w:val="20"/>
          <w:lang w:eastAsia="es-CR"/>
        </w:rPr>
        <w:t>.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 xml:space="preserve"> IC system operating conditions </w:t>
      </w:r>
      <w:r w:rsidR="00623DD2"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 xml:space="preserve">used 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>for Cl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eastAsia="es-CR"/>
        </w:rPr>
        <w:t>-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 xml:space="preserve"> and NO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  <w:lang w:eastAsia="es-CR"/>
        </w:rPr>
        <w:t>3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eastAsia="es-CR"/>
        </w:rPr>
        <w:t>-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 xml:space="preserve"> </w:t>
      </w:r>
      <w:r w:rsidR="00623DD2"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>measurements</w:t>
      </w:r>
      <w:r w:rsidRPr="007C538C"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  <w:t>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4788"/>
        <w:gridCol w:w="4788"/>
      </w:tblGrid>
      <w:tr w:rsidR="00E35145" w:rsidRPr="007C538C" w14:paraId="78171994" w14:textId="77777777" w:rsidTr="00EC5727">
        <w:trPr>
          <w:trHeight w:val="308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22D59DE5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eastAsia="es-CR"/>
              </w:rPr>
              <w:t>Operating conditions</w:t>
            </w:r>
          </w:p>
        </w:tc>
      </w:tr>
      <w:tr w:rsidR="00E35145" w:rsidRPr="007C538C" w14:paraId="05A7C80E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293D363B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Column: 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2C564BD4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Metrosep A Supp 5 150/4.0</w:t>
            </w:r>
          </w:p>
        </w:tc>
      </w:tr>
      <w:tr w:rsidR="00E35145" w:rsidRPr="007C538C" w14:paraId="77897DDF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10B271DE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Eluent: 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28C70EA4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3.2 mM Na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  <w:t>2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CO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  <w:t>3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 / 1.0 mM NaHCO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  <w:t>3</w:t>
            </w:r>
          </w:p>
        </w:tc>
      </w:tr>
      <w:tr w:rsidR="00E35145" w:rsidRPr="007C538C" w14:paraId="7BAA35C2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70AEBB1C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Flow eluent: 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7A4D1EF9" w14:textId="5711519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0.7 mL</w:t>
            </w:r>
            <w:r w:rsidR="008E5B19" w:rsidRPr="007C53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eastAsia="es-CR"/>
              </w:rPr>
              <w:t xml:space="preserve"> 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min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eastAsia="es-CR"/>
              </w:rPr>
              <w:t>-1</w:t>
            </w:r>
          </w:p>
        </w:tc>
      </w:tr>
      <w:tr w:rsidR="00E35145" w:rsidRPr="007C538C" w14:paraId="7B34DC3A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4BDD44B1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Chemical suppressor: 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02A125D4" w14:textId="4E73F57B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0.1 mol</w:t>
            </w:r>
            <w:r w:rsidR="008E5B19" w:rsidRPr="007C538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eastAsia="es-CR"/>
              </w:rPr>
              <w:t xml:space="preserve"> 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L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eastAsia="es-CR"/>
              </w:rPr>
              <w:t>-1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 H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  <w:t>2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SO</w:t>
            </w: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bscript"/>
                <w:lang w:eastAsia="es-CR"/>
              </w:rPr>
              <w:t>4</w:t>
            </w:r>
          </w:p>
        </w:tc>
      </w:tr>
      <w:tr w:rsidR="00E35145" w:rsidRPr="007C538C" w14:paraId="2B293F78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35F18F57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Oven temperature: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0F14C72A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30 °C</w:t>
            </w:r>
          </w:p>
        </w:tc>
      </w:tr>
      <w:tr w:rsidR="00E35145" w:rsidRPr="007C538C" w14:paraId="41B3A07E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6874B4AF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Injection volume: 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60449276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20 µL</w:t>
            </w:r>
          </w:p>
        </w:tc>
      </w:tr>
      <w:tr w:rsidR="00E35145" w:rsidRPr="007C538C" w14:paraId="2F552672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2320E3A2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 xml:space="preserve">Detector: 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3FC979DF" w14:textId="77777777" w:rsidR="00E35145" w:rsidRPr="007C538C" w:rsidRDefault="00E35145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Conductivity</w:t>
            </w:r>
          </w:p>
        </w:tc>
      </w:tr>
      <w:tr w:rsidR="0093514A" w:rsidRPr="007C538C" w14:paraId="25445B49" w14:textId="77777777" w:rsidTr="00EC5727">
        <w:trPr>
          <w:trHeight w:val="308"/>
        </w:trPr>
        <w:tc>
          <w:tcPr>
            <w:tcW w:w="2500" w:type="pct"/>
            <w:shd w:val="clear" w:color="auto" w:fill="auto"/>
            <w:vAlign w:val="center"/>
          </w:tcPr>
          <w:p w14:paraId="38D9F820" w14:textId="3D68C329" w:rsidR="0093514A" w:rsidRPr="007C538C" w:rsidRDefault="0093514A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  <w:t>Mobile phase:</w:t>
            </w:r>
          </w:p>
        </w:tc>
        <w:tc>
          <w:tcPr>
            <w:tcW w:w="2500" w:type="pct"/>
            <w:shd w:val="clear" w:color="auto" w:fill="auto"/>
            <w:vAlign w:val="center"/>
          </w:tcPr>
          <w:p w14:paraId="1D10B6DF" w14:textId="4CBF58B4" w:rsidR="0093514A" w:rsidRPr="007C538C" w:rsidRDefault="0093514A" w:rsidP="00FD785E">
            <w:pPr>
              <w:widowControl w:val="0"/>
              <w:tabs>
                <w:tab w:val="left" w:pos="284"/>
              </w:tabs>
              <w:spacing w:line="276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eastAsia="es-CR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</w:rPr>
              <w:t>3.2 mmol L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perscript"/>
              </w:rPr>
              <w:t>-1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 xml:space="preserve"> Na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2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>C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3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 xml:space="preserve"> / 1.0 mmol L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perscript"/>
              </w:rPr>
              <w:t>-1</w:t>
            </w:r>
            <w:r w:rsidRPr="007C538C">
              <w:rPr>
                <w:rFonts w:ascii="Times New Roman" w:eastAsia="Arial" w:hAnsi="Times New Roman" w:cs="Times New Roman"/>
                <w:sz w:val="20"/>
              </w:rPr>
              <w:t xml:space="preserve"> NaHCO</w:t>
            </w:r>
            <w:r w:rsidRPr="007C538C">
              <w:rPr>
                <w:rFonts w:ascii="Times New Roman" w:eastAsia="Arial" w:hAnsi="Times New Roman" w:cs="Times New Roman"/>
                <w:sz w:val="20"/>
                <w:vertAlign w:val="subscript"/>
              </w:rPr>
              <w:t>3</w:t>
            </w:r>
          </w:p>
        </w:tc>
      </w:tr>
    </w:tbl>
    <w:p w14:paraId="66ACCB58" w14:textId="77777777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color w:val="000000"/>
          <w:sz w:val="20"/>
          <w:szCs w:val="20"/>
          <w:lang w:eastAsia="es-CR"/>
        </w:rPr>
      </w:pPr>
    </w:p>
    <w:p w14:paraId="2BB9C068" w14:textId="77777777" w:rsidR="0093514A" w:rsidRPr="007C538C" w:rsidRDefault="0093514A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672081BE" w14:textId="0F6888B2" w:rsidR="000D2D1C" w:rsidRPr="007C538C" w:rsidRDefault="000D2D1C" w:rsidP="00FD785E">
      <w:pPr>
        <w:tabs>
          <w:tab w:val="left" w:pos="284"/>
        </w:tabs>
        <w:spacing w:after="0"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C538C">
        <w:rPr>
          <w:rFonts w:ascii="Times New Roman" w:eastAsia="Arial" w:hAnsi="Times New Roman" w:cs="Times New Roman"/>
          <w:b/>
          <w:sz w:val="20"/>
          <w:szCs w:val="20"/>
        </w:rPr>
        <w:t xml:space="preserve">Table </w:t>
      </w:r>
      <w:r w:rsidR="001C060D" w:rsidRPr="007C538C">
        <w:rPr>
          <w:rFonts w:ascii="Times New Roman" w:eastAsia="Arial" w:hAnsi="Times New Roman" w:cs="Times New Roman"/>
          <w:b/>
          <w:sz w:val="20"/>
          <w:szCs w:val="20"/>
        </w:rPr>
        <w:t>S4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Assigned value</w:t>
      </w:r>
      <w:r w:rsidR="00895EDD" w:rsidRPr="007C538C">
        <w:rPr>
          <w:rFonts w:ascii="Times New Roman" w:eastAsia="Arial" w:hAnsi="Times New Roman" w:cs="Times New Roman"/>
          <w:sz w:val="20"/>
          <w:szCs w:val="20"/>
        </w:rPr>
        <w:t>s</w:t>
      </w:r>
      <w:r w:rsidR="00CB62EA" w:rsidRPr="007C538C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6F21E4" w:rsidRPr="007C538C">
        <w:rPr>
          <w:rFonts w:ascii="Times New Roman" w:eastAsia="Arial" w:hAnsi="Times New Roman" w:cs="Times New Roman"/>
          <w:sz w:val="20"/>
          <w:szCs w:val="20"/>
        </w:rPr>
        <w:t>metrological traceability</w:t>
      </w:r>
      <w:r w:rsidR="00CB62EA" w:rsidRPr="007C538C">
        <w:rPr>
          <w:rFonts w:ascii="Times New Roman" w:eastAsia="Arial" w:hAnsi="Times New Roman" w:cs="Times New Roman"/>
          <w:sz w:val="20"/>
          <w:szCs w:val="20"/>
        </w:rPr>
        <w:t xml:space="preserve"> source</w:t>
      </w:r>
      <w:r w:rsidR="00895EDD" w:rsidRPr="007C538C">
        <w:rPr>
          <w:rFonts w:ascii="Times New Roman" w:eastAsia="Arial" w:hAnsi="Times New Roman" w:cs="Times New Roman"/>
          <w:sz w:val="20"/>
          <w:szCs w:val="20"/>
        </w:rPr>
        <w:t>s</w:t>
      </w:r>
      <w:r w:rsidR="006F21E4" w:rsidRPr="007C538C">
        <w:rPr>
          <w:rFonts w:ascii="Times New Roman" w:eastAsia="Arial" w:hAnsi="Times New Roman" w:cs="Times New Roman"/>
          <w:sz w:val="20"/>
          <w:szCs w:val="20"/>
        </w:rPr>
        <w:t xml:space="preserve"> and legislation requirement</w:t>
      </w:r>
      <w:r w:rsidR="00895EDD" w:rsidRPr="007C538C">
        <w:rPr>
          <w:rFonts w:ascii="Times New Roman" w:eastAsia="Arial" w:hAnsi="Times New Roman" w:cs="Times New Roman"/>
          <w:sz w:val="20"/>
          <w:szCs w:val="20"/>
        </w:rPr>
        <w:t>s</w:t>
      </w:r>
      <w:r w:rsidR="006F21E4"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C538C">
        <w:rPr>
          <w:rFonts w:ascii="Times New Roman" w:eastAsia="Arial" w:hAnsi="Times New Roman" w:cs="Times New Roman"/>
          <w:sz w:val="20"/>
          <w:szCs w:val="20"/>
        </w:rPr>
        <w:t>for the PT item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7"/>
        <w:gridCol w:w="1643"/>
        <w:gridCol w:w="1643"/>
        <w:gridCol w:w="2111"/>
        <w:gridCol w:w="2112"/>
      </w:tblGrid>
      <w:tr w:rsidR="00AC48FC" w:rsidRPr="007C538C" w14:paraId="743491A5" w14:textId="239BDB66" w:rsidTr="00AC48FC">
        <w:trPr>
          <w:trHeight w:val="313"/>
        </w:trPr>
        <w:tc>
          <w:tcPr>
            <w:tcW w:w="1079" w:type="pct"/>
            <w:vMerge w:val="restart"/>
            <w:vAlign w:val="center"/>
          </w:tcPr>
          <w:p w14:paraId="651E3614" w14:textId="638C3937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716" w:type="pct"/>
            <w:gridSpan w:val="2"/>
            <w:vAlign w:val="center"/>
          </w:tcPr>
          <w:p w14:paraId="1D07DF67" w14:textId="1ED7758E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ssigned values</w:t>
            </w:r>
          </w:p>
        </w:tc>
        <w:tc>
          <w:tcPr>
            <w:tcW w:w="2205" w:type="pct"/>
            <w:gridSpan w:val="2"/>
            <w:vAlign w:val="center"/>
          </w:tcPr>
          <w:p w14:paraId="2D3C9DF7" w14:textId="0BD51281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icaraguan legislation</w:t>
            </w:r>
          </w:p>
        </w:tc>
      </w:tr>
      <w:tr w:rsidR="00AC48FC" w:rsidRPr="007C538C" w14:paraId="02B45B4F" w14:textId="0984D244" w:rsidTr="00AC48FC">
        <w:tc>
          <w:tcPr>
            <w:tcW w:w="1079" w:type="pct"/>
            <w:vMerge/>
            <w:vAlign w:val="center"/>
          </w:tcPr>
          <w:p w14:paraId="1FC45E28" w14:textId="22BDB9C3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4B5CD7B5" w14:textId="627CA844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  <w:lang w:val="es-CR"/>
              </w:rPr>
              <w:t>PT-1</w:t>
            </w:r>
          </w:p>
        </w:tc>
        <w:tc>
          <w:tcPr>
            <w:tcW w:w="858" w:type="pct"/>
            <w:vAlign w:val="center"/>
          </w:tcPr>
          <w:p w14:paraId="0797F8E3" w14:textId="635014F0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  <w:lang w:val="es-CR"/>
              </w:rPr>
              <w:t>PT-2</w:t>
            </w:r>
          </w:p>
        </w:tc>
        <w:tc>
          <w:tcPr>
            <w:tcW w:w="1102" w:type="pct"/>
            <w:vAlign w:val="center"/>
          </w:tcPr>
          <w:p w14:paraId="4656DEAC" w14:textId="77777777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commended</w:t>
            </w:r>
          </w:p>
          <w:p w14:paraId="44D27C92" w14:textId="4676603D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03" w:type="pct"/>
            <w:vAlign w:val="center"/>
          </w:tcPr>
          <w:p w14:paraId="486977B6" w14:textId="77777777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Maximum </w:t>
            </w:r>
          </w:p>
          <w:p w14:paraId="478343C2" w14:textId="3667D52A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ermissible</w:t>
            </w:r>
          </w:p>
        </w:tc>
      </w:tr>
      <w:tr w:rsidR="00AC48FC" w:rsidRPr="007C538C" w14:paraId="0EAE215D" w14:textId="11CB4724" w:rsidTr="00AC48FC">
        <w:tc>
          <w:tcPr>
            <w:tcW w:w="1079" w:type="pct"/>
            <w:vAlign w:val="center"/>
          </w:tcPr>
          <w:p w14:paraId="5C1F9FB1" w14:textId="43BEB907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Cl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(mg kg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-1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pct"/>
            <w:vAlign w:val="center"/>
          </w:tcPr>
          <w:p w14:paraId="443E39C5" w14:textId="499A9A41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858" w:type="pct"/>
            <w:vAlign w:val="center"/>
          </w:tcPr>
          <w:p w14:paraId="50EF1B6A" w14:textId="33BE1EB7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1102" w:type="pct"/>
            <w:vAlign w:val="center"/>
          </w:tcPr>
          <w:p w14:paraId="0F4ECD66" w14:textId="6415E1B5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3" w:type="pct"/>
            <w:vAlign w:val="center"/>
          </w:tcPr>
          <w:p w14:paraId="3E74E581" w14:textId="3A3C00CE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250</w:t>
            </w:r>
          </w:p>
        </w:tc>
      </w:tr>
      <w:tr w:rsidR="00AC48FC" w:rsidRPr="007C538C" w14:paraId="39F921E1" w14:textId="25954CE6" w:rsidTr="00AC48FC">
        <w:tc>
          <w:tcPr>
            <w:tcW w:w="1079" w:type="pct"/>
            <w:vAlign w:val="center"/>
          </w:tcPr>
          <w:p w14:paraId="4942A1C2" w14:textId="0770269E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3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- 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(mg kg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-1</w:t>
            </w: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pct"/>
            <w:vAlign w:val="center"/>
          </w:tcPr>
          <w:p w14:paraId="1C44796D" w14:textId="03F2CE18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858" w:type="pct"/>
            <w:vAlign w:val="center"/>
          </w:tcPr>
          <w:p w14:paraId="4EDDF8F7" w14:textId="70C3FF06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102" w:type="pct"/>
            <w:vAlign w:val="center"/>
          </w:tcPr>
          <w:p w14:paraId="425BA386" w14:textId="3930C562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3" w:type="pct"/>
            <w:vAlign w:val="center"/>
          </w:tcPr>
          <w:p w14:paraId="6BB3CE85" w14:textId="16BF1CBA" w:rsidR="00AC48FC" w:rsidRPr="007C538C" w:rsidRDefault="002312B2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50</w:t>
            </w:r>
          </w:p>
        </w:tc>
      </w:tr>
      <w:tr w:rsidR="00AC48FC" w:rsidRPr="007C538C" w14:paraId="068C7BEE" w14:textId="6C06C2A5" w:rsidTr="00AC48FC">
        <w:tc>
          <w:tcPr>
            <w:tcW w:w="1079" w:type="pct"/>
            <w:vAlign w:val="center"/>
          </w:tcPr>
          <w:p w14:paraId="2595825E" w14:textId="37EA5064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pH (1)</w:t>
            </w:r>
          </w:p>
        </w:tc>
        <w:tc>
          <w:tcPr>
            <w:tcW w:w="858" w:type="pct"/>
            <w:vAlign w:val="center"/>
          </w:tcPr>
          <w:p w14:paraId="73B70A84" w14:textId="157448DC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858" w:type="pct"/>
            <w:vAlign w:val="center"/>
          </w:tcPr>
          <w:p w14:paraId="43E19397" w14:textId="4C2B2D14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02" w:type="pct"/>
            <w:vAlign w:val="center"/>
          </w:tcPr>
          <w:p w14:paraId="3913E136" w14:textId="7093C15D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6.5 to 8.5</w:t>
            </w:r>
          </w:p>
        </w:tc>
        <w:tc>
          <w:tcPr>
            <w:tcW w:w="1103" w:type="pct"/>
            <w:vAlign w:val="center"/>
          </w:tcPr>
          <w:p w14:paraId="5A66175F" w14:textId="0EA4D88C" w:rsidR="00AC48FC" w:rsidRPr="007C538C" w:rsidRDefault="00AC48FC" w:rsidP="00FD785E">
            <w:pPr>
              <w:tabs>
                <w:tab w:val="left" w:pos="284"/>
              </w:tabs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C538C">
              <w:rPr>
                <w:rFonts w:ascii="Times New Roman" w:eastAsia="Arial" w:hAnsi="Times New Roman" w:cs="Times New Roman"/>
                <w:sz w:val="20"/>
                <w:szCs w:val="20"/>
              </w:rPr>
              <w:t>ND</w:t>
            </w:r>
          </w:p>
        </w:tc>
      </w:tr>
    </w:tbl>
    <w:p w14:paraId="5469D880" w14:textId="66661EE3" w:rsidR="0042269E" w:rsidRPr="007C538C" w:rsidRDefault="00C94767" w:rsidP="00FD785E">
      <w:pPr>
        <w:spacing w:after="0" w:line="276" w:lineRule="auto"/>
        <w:rPr>
          <w:rFonts w:ascii="Times New Roman" w:eastAsia="Arial" w:hAnsi="Times New Roman" w:cs="Times New Roman"/>
          <w:sz w:val="20"/>
        </w:rPr>
      </w:pPr>
      <w:r w:rsidRPr="007C538C">
        <w:rPr>
          <w:rFonts w:ascii="Times New Roman" w:eastAsia="Arial" w:hAnsi="Times New Roman" w:cs="Times New Roman"/>
          <w:sz w:val="20"/>
        </w:rPr>
        <w:t>ND: Not defined.</w:t>
      </w:r>
    </w:p>
    <w:p w14:paraId="76BBE80B" w14:textId="72B351B6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sz w:val="20"/>
        </w:rPr>
      </w:pPr>
    </w:p>
    <w:p w14:paraId="1C5A4767" w14:textId="6AA64C08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08BFCC6A" w14:textId="7975FC6B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3E617D79" w14:textId="30D09673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D287E30" w14:textId="44A4065F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6395453F" w14:textId="2FF7272B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37A6611B" w14:textId="688E4D7D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363F9FC9" w14:textId="5675CCEA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00431816" w14:textId="0D1C818C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19A2A1AB" w14:textId="4C4B0574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751D10F3" w14:textId="7DDAEC41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52A66DFA" w14:textId="283B6829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0A17B0DC" w14:textId="25A1E360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E9CAB2C" w14:textId="114703B7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6C663A8D" w14:textId="38E42C53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24853CB4" w14:textId="2C9E2AE6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AE08AC7" w14:textId="38AA2B59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734DC188" w14:textId="43BF3EA3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1AD2C0C5" w14:textId="67FF5548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9778A2A" w14:textId="6DA0FFCE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54827A05" w14:textId="0BBF8AB3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E38A774" w14:textId="77731AE1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15DB3170" w14:textId="13044323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259049A4" w14:textId="097E4600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C502FDD" w14:textId="77777777" w:rsidR="00FD785E" w:rsidRPr="007C538C" w:rsidRDefault="00FD785E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185ECC6E" w14:textId="77777777" w:rsidR="00AC48FC" w:rsidRPr="007C538C" w:rsidRDefault="00AC48FC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4573"/>
        <w:gridCol w:w="4426"/>
      </w:tblGrid>
      <w:tr w:rsidR="00AF10A2" w:rsidRPr="007C538C" w14:paraId="0980D2A9" w14:textId="77777777" w:rsidTr="006A5BFD">
        <w:tc>
          <w:tcPr>
            <w:tcW w:w="301" w:type="pct"/>
          </w:tcPr>
          <w:p w14:paraId="58935415" w14:textId="77777777" w:rsidR="0004679D" w:rsidRPr="007C538C" w:rsidRDefault="0004679D" w:rsidP="00FD785E">
            <w:pPr>
              <w:spacing w:line="276" w:lineRule="auto"/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2388" w:type="pct"/>
            <w:vAlign w:val="center"/>
          </w:tcPr>
          <w:p w14:paraId="270D9168" w14:textId="3D628D68" w:rsidR="0004679D" w:rsidRPr="007C538C" w:rsidRDefault="0004679D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(a) Uncertainty Intervals</w:t>
            </w:r>
          </w:p>
        </w:tc>
        <w:tc>
          <w:tcPr>
            <w:tcW w:w="2311" w:type="pct"/>
            <w:vAlign w:val="center"/>
          </w:tcPr>
          <w:p w14:paraId="4E900C36" w14:textId="0E0D8425" w:rsidR="0004679D" w:rsidRPr="007C538C" w:rsidRDefault="0004679D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(b) </w:t>
            </w:r>
            <w:r w:rsidR="0069223B" w:rsidRPr="007C538C">
              <w:rPr>
                <w:rFonts w:ascii="Times New Roman" w:eastAsia="Arial" w:hAnsi="Times New Roman" w:cs="Times New Roman"/>
                <w:b/>
                <w:sz w:val="20"/>
              </w:rPr>
              <w:t>Unilateral D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egrees of Equivalence</w:t>
            </w:r>
          </w:p>
        </w:tc>
      </w:tr>
      <w:tr w:rsidR="00AF10A2" w:rsidRPr="007C538C" w14:paraId="54AEA94A" w14:textId="77777777" w:rsidTr="006A5BFD">
        <w:trPr>
          <w:trHeight w:val="2980"/>
        </w:trPr>
        <w:tc>
          <w:tcPr>
            <w:tcW w:w="301" w:type="pct"/>
            <w:textDirection w:val="btLr"/>
            <w:vAlign w:val="center"/>
          </w:tcPr>
          <w:p w14:paraId="2E1E664D" w14:textId="43209E6E" w:rsidR="0004679D" w:rsidRPr="007C538C" w:rsidRDefault="00AF10A2" w:rsidP="00FD785E">
            <w:pPr>
              <w:spacing w:line="276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NO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  <w:vertAlign w:val="subscript"/>
              </w:rPr>
              <w:t>3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(</w:t>
            </w:r>
            <w:r w:rsidR="0004679D" w:rsidRPr="007C538C">
              <w:rPr>
                <w:rFonts w:ascii="Times New Roman" w:eastAsia="Arial" w:hAnsi="Times New Roman" w:cs="Times New Roman"/>
                <w:b/>
                <w:sz w:val="20"/>
              </w:rPr>
              <w:t>PT-1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)</w:t>
            </w:r>
          </w:p>
        </w:tc>
        <w:tc>
          <w:tcPr>
            <w:tcW w:w="2388" w:type="pct"/>
            <w:vAlign w:val="center"/>
          </w:tcPr>
          <w:p w14:paraId="5F4767B2" w14:textId="2F75A2D1" w:rsidR="0004679D" w:rsidRPr="007C538C" w:rsidRDefault="0004679D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noProof/>
                <w:lang w:val="en-IN" w:eastAsia="en-IN"/>
              </w:rPr>
              <w:drawing>
                <wp:inline distT="0" distB="0" distL="0" distR="0" wp14:anchorId="4EF3EC5D" wp14:editId="061F6409">
                  <wp:extent cx="2752090" cy="1695450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t="5223" b="4406"/>
                          <a:stretch/>
                        </pic:blipFill>
                        <pic:spPr bwMode="auto">
                          <a:xfrm>
                            <a:off x="0" y="0"/>
                            <a:ext cx="2796672" cy="17229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1" w:type="pct"/>
            <w:vAlign w:val="center"/>
          </w:tcPr>
          <w:p w14:paraId="5161FBB1" w14:textId="5999100D" w:rsidR="0004679D" w:rsidRPr="007C538C" w:rsidRDefault="00AF10A2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object w:dxaOrig="6570" w:dyaOrig="5235" w14:anchorId="2F2A11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7.5pt;height:2in" o:ole="">
                  <v:imagedata r:id="rId12" o:title=""/>
                </v:shape>
                <o:OLEObject Type="Embed" ProgID="PBrush" ShapeID="_x0000_i1025" DrawAspect="Content" ObjectID="_1690028140" r:id="rId13"/>
              </w:object>
            </w:r>
          </w:p>
        </w:tc>
      </w:tr>
      <w:tr w:rsidR="00AF10A2" w:rsidRPr="007C538C" w14:paraId="0A53A99C" w14:textId="77777777" w:rsidTr="006A5BFD">
        <w:trPr>
          <w:trHeight w:val="2980"/>
        </w:trPr>
        <w:tc>
          <w:tcPr>
            <w:tcW w:w="301" w:type="pct"/>
            <w:textDirection w:val="btLr"/>
            <w:vAlign w:val="center"/>
          </w:tcPr>
          <w:p w14:paraId="4BA156B2" w14:textId="0B0DB428" w:rsidR="00AF10A2" w:rsidRPr="007C538C" w:rsidRDefault="00AF10A2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Cl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(PT-1)</w:t>
            </w:r>
          </w:p>
        </w:tc>
        <w:tc>
          <w:tcPr>
            <w:tcW w:w="2388" w:type="pct"/>
          </w:tcPr>
          <w:p w14:paraId="0787CA34" w14:textId="347E4DA7" w:rsidR="00AF10A2" w:rsidRPr="007C538C" w:rsidRDefault="00AF10A2" w:rsidP="00FD785E">
            <w:pPr>
              <w:spacing w:line="276" w:lineRule="auto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noProof/>
                <w:lang w:val="en-IN" w:eastAsia="en-IN"/>
              </w:rPr>
              <w:drawing>
                <wp:inline distT="0" distB="0" distL="0" distR="0" wp14:anchorId="6C75D5E8" wp14:editId="0B952154">
                  <wp:extent cx="2745862" cy="1819275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778" cy="1831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1" w:type="pct"/>
            <w:vAlign w:val="center"/>
          </w:tcPr>
          <w:p w14:paraId="7F64D0B4" w14:textId="1215A4FB" w:rsidR="00AF10A2" w:rsidRPr="007C538C" w:rsidRDefault="002D1748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object w:dxaOrig="6480" w:dyaOrig="5145" w14:anchorId="4EE10CDB">
                <v:shape id="_x0000_i1026" type="#_x0000_t75" style="width:180pt;height:136.5pt" o:ole="">
                  <v:imagedata r:id="rId15" o:title=""/>
                </v:shape>
                <o:OLEObject Type="Embed" ProgID="PBrush" ShapeID="_x0000_i1026" DrawAspect="Content" ObjectID="_1690028141" r:id="rId16"/>
              </w:object>
            </w:r>
          </w:p>
        </w:tc>
      </w:tr>
      <w:tr w:rsidR="00AF10A2" w:rsidRPr="007C538C" w14:paraId="2C0DAD19" w14:textId="77777777" w:rsidTr="006A5BFD">
        <w:trPr>
          <w:trHeight w:val="2980"/>
        </w:trPr>
        <w:tc>
          <w:tcPr>
            <w:tcW w:w="301" w:type="pct"/>
            <w:textDirection w:val="btLr"/>
            <w:vAlign w:val="center"/>
          </w:tcPr>
          <w:p w14:paraId="469E72EE" w14:textId="517F74B3" w:rsidR="00AF10A2" w:rsidRPr="007C538C" w:rsidRDefault="00AF10A2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NO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  <w:vertAlign w:val="subscript"/>
              </w:rPr>
              <w:t>3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(PT-2)</w:t>
            </w:r>
          </w:p>
        </w:tc>
        <w:tc>
          <w:tcPr>
            <w:tcW w:w="2388" w:type="pct"/>
          </w:tcPr>
          <w:p w14:paraId="47ABE336" w14:textId="5EEFBCAF" w:rsidR="00AF10A2" w:rsidRPr="007C538C" w:rsidRDefault="00AF10A2" w:rsidP="00FD785E">
            <w:pPr>
              <w:spacing w:line="276" w:lineRule="auto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noProof/>
                <w:lang w:val="en-IN" w:eastAsia="en-IN"/>
              </w:rPr>
              <w:drawing>
                <wp:inline distT="0" distB="0" distL="0" distR="0" wp14:anchorId="2E268058" wp14:editId="7869AF5B">
                  <wp:extent cx="2745740" cy="1819194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3361" cy="1850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1" w:type="pct"/>
            <w:vAlign w:val="center"/>
          </w:tcPr>
          <w:p w14:paraId="283864C9" w14:textId="4E002393" w:rsidR="00AF10A2" w:rsidRPr="007C538C" w:rsidRDefault="006A5BFD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object w:dxaOrig="6585" w:dyaOrig="5130" w14:anchorId="6D9BE875">
                <v:shape id="_x0000_i1027" type="#_x0000_t75" style="width:180pt;height:2in" o:ole="">
                  <v:imagedata r:id="rId18" o:title=""/>
                </v:shape>
                <o:OLEObject Type="Embed" ProgID="PBrush" ShapeID="_x0000_i1027" DrawAspect="Content" ObjectID="_1690028142" r:id="rId19"/>
              </w:object>
            </w:r>
          </w:p>
        </w:tc>
      </w:tr>
      <w:tr w:rsidR="00AF10A2" w:rsidRPr="007C538C" w14:paraId="284CC0C6" w14:textId="77777777" w:rsidTr="006A5BFD">
        <w:trPr>
          <w:cantSplit/>
          <w:trHeight w:val="2980"/>
        </w:trPr>
        <w:tc>
          <w:tcPr>
            <w:tcW w:w="301" w:type="pct"/>
            <w:textDirection w:val="btLr"/>
            <w:vAlign w:val="center"/>
          </w:tcPr>
          <w:p w14:paraId="23B653F4" w14:textId="59BFFED4" w:rsidR="00AF10A2" w:rsidRPr="007C538C" w:rsidRDefault="00AF10A2" w:rsidP="00FD785E">
            <w:pPr>
              <w:spacing w:line="276" w:lineRule="auto"/>
              <w:ind w:left="113" w:right="113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>Cl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  <w:vertAlign w:val="superscript"/>
              </w:rPr>
              <w:t>-</w:t>
            </w:r>
            <w:r w:rsidRPr="007C538C">
              <w:rPr>
                <w:rFonts w:ascii="Times New Roman" w:eastAsia="Arial" w:hAnsi="Times New Roman" w:cs="Times New Roman"/>
                <w:b/>
                <w:sz w:val="20"/>
              </w:rPr>
              <w:t xml:space="preserve"> (PT-2)</w:t>
            </w:r>
          </w:p>
        </w:tc>
        <w:tc>
          <w:tcPr>
            <w:tcW w:w="2388" w:type="pct"/>
          </w:tcPr>
          <w:p w14:paraId="24BF7023" w14:textId="38681ACE" w:rsidR="00AF10A2" w:rsidRPr="007C538C" w:rsidRDefault="00AF10A2" w:rsidP="00FD785E">
            <w:pPr>
              <w:spacing w:line="276" w:lineRule="auto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rPr>
                <w:noProof/>
                <w:lang w:val="en-IN" w:eastAsia="en-IN"/>
              </w:rPr>
              <w:drawing>
                <wp:inline distT="0" distB="0" distL="0" distR="0" wp14:anchorId="0CD91DA4" wp14:editId="7154B542">
                  <wp:extent cx="2733675" cy="1811201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9778" cy="1835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11" w:type="pct"/>
            <w:vAlign w:val="center"/>
          </w:tcPr>
          <w:p w14:paraId="5F3DC6E7" w14:textId="47E3D782" w:rsidR="00AF10A2" w:rsidRPr="007C538C" w:rsidRDefault="006A5BFD" w:rsidP="00FD785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</w:rPr>
            </w:pPr>
            <w:r w:rsidRPr="007C538C">
              <w:object w:dxaOrig="6645" w:dyaOrig="5325" w14:anchorId="63F73CC4">
                <v:shape id="_x0000_i1028" type="#_x0000_t75" style="width:180pt;height:2in" o:ole="">
                  <v:imagedata r:id="rId21" o:title=""/>
                </v:shape>
                <o:OLEObject Type="Embed" ProgID="PBrush" ShapeID="_x0000_i1028" DrawAspect="Content" ObjectID="_1690028143" r:id="rId22"/>
              </w:object>
            </w:r>
          </w:p>
        </w:tc>
      </w:tr>
    </w:tbl>
    <w:p w14:paraId="4D387BD2" w14:textId="54939CFA" w:rsidR="0004679D" w:rsidRPr="007C538C" w:rsidRDefault="0004679D" w:rsidP="00FD785E">
      <w:pPr>
        <w:tabs>
          <w:tab w:val="left" w:pos="284"/>
        </w:tabs>
        <w:spacing w:after="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7C538C">
        <w:rPr>
          <w:rFonts w:ascii="Times New Roman" w:eastAsia="Arial" w:hAnsi="Times New Roman" w:cs="Times New Roman"/>
          <w:b/>
          <w:sz w:val="20"/>
          <w:szCs w:val="20"/>
        </w:rPr>
        <w:t>Figure S1.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F10A2" w:rsidRPr="007C538C">
        <w:rPr>
          <w:rFonts w:ascii="Times New Roman" w:eastAsia="Arial" w:hAnsi="Times New Roman" w:cs="Times New Roman"/>
          <w:sz w:val="20"/>
          <w:szCs w:val="20"/>
        </w:rPr>
        <w:t xml:space="preserve">Agreement analysis between </w:t>
      </w:r>
      <w:r w:rsidR="00D046EC" w:rsidRPr="007C538C">
        <w:rPr>
          <w:rFonts w:ascii="Times New Roman" w:eastAsia="Arial" w:hAnsi="Times New Roman" w:cs="Times New Roman"/>
          <w:i/>
          <w:iCs/>
          <w:sz w:val="20"/>
          <w:szCs w:val="20"/>
        </w:rPr>
        <w:t>x</w:t>
      </w:r>
      <w:r w:rsidR="00D046EC" w:rsidRPr="007C538C">
        <w:rPr>
          <w:rFonts w:ascii="Times New Roman" w:eastAsia="Arial" w:hAnsi="Times New Roman" w:cs="Times New Roman"/>
          <w:i/>
          <w:iCs/>
          <w:sz w:val="20"/>
          <w:szCs w:val="20"/>
          <w:vertAlign w:val="subscript"/>
        </w:rPr>
        <w:t>grav</w:t>
      </w:r>
      <w:r w:rsidR="00D046EC"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2D1748" w:rsidRPr="007C538C">
        <w:rPr>
          <w:rFonts w:ascii="Times New Roman" w:eastAsia="Arial" w:hAnsi="Times New Roman" w:cs="Times New Roman"/>
          <w:sz w:val="20"/>
          <w:szCs w:val="20"/>
        </w:rPr>
        <w:t xml:space="preserve">and </w:t>
      </w:r>
      <w:r w:rsidR="00D046EC" w:rsidRPr="007C538C">
        <w:rPr>
          <w:rFonts w:ascii="Times New Roman" w:eastAsia="Arial" w:hAnsi="Times New Roman" w:cs="Times New Roman"/>
          <w:i/>
          <w:iCs/>
          <w:sz w:val="20"/>
          <w:szCs w:val="20"/>
        </w:rPr>
        <w:t>x</w:t>
      </w:r>
      <w:r w:rsidR="00D046EC" w:rsidRPr="007C538C">
        <w:rPr>
          <w:rFonts w:ascii="Times New Roman" w:eastAsia="Arial" w:hAnsi="Times New Roman" w:cs="Times New Roman"/>
          <w:i/>
          <w:iCs/>
          <w:sz w:val="20"/>
          <w:szCs w:val="20"/>
          <w:vertAlign w:val="subscript"/>
        </w:rPr>
        <w:t>hom</w:t>
      </w:r>
      <w:r w:rsidR="00D046EC"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F10A2" w:rsidRPr="007C538C">
        <w:rPr>
          <w:rFonts w:ascii="Times New Roman" w:eastAsia="Arial" w:hAnsi="Times New Roman" w:cs="Times New Roman"/>
          <w:sz w:val="20"/>
          <w:szCs w:val="20"/>
        </w:rPr>
        <w:t>values for NO</w:t>
      </w:r>
      <w:r w:rsidR="00AF10A2" w:rsidRPr="007C538C">
        <w:rPr>
          <w:rFonts w:ascii="Times New Roman" w:eastAsia="Arial" w:hAnsi="Times New Roman" w:cs="Times New Roman"/>
          <w:sz w:val="20"/>
          <w:szCs w:val="20"/>
          <w:vertAlign w:val="subscript"/>
        </w:rPr>
        <w:t>3</w:t>
      </w:r>
      <w:r w:rsidR="00AF10A2" w:rsidRPr="007C538C">
        <w:rPr>
          <w:rFonts w:ascii="Times New Roman" w:eastAsia="Arial" w:hAnsi="Times New Roman" w:cs="Times New Roman"/>
          <w:sz w:val="20"/>
          <w:szCs w:val="20"/>
          <w:vertAlign w:val="superscript"/>
        </w:rPr>
        <w:t>-</w:t>
      </w:r>
      <w:r w:rsidR="00AF10A2" w:rsidRPr="007C538C">
        <w:rPr>
          <w:rFonts w:ascii="Times New Roman" w:eastAsia="Arial" w:hAnsi="Times New Roman" w:cs="Times New Roman"/>
          <w:sz w:val="20"/>
          <w:szCs w:val="20"/>
        </w:rPr>
        <w:t xml:space="preserve"> and Cl</w:t>
      </w:r>
      <w:r w:rsidR="00AF10A2" w:rsidRPr="007C538C">
        <w:rPr>
          <w:rFonts w:ascii="Times New Roman" w:eastAsia="Arial" w:hAnsi="Times New Roman" w:cs="Times New Roman"/>
          <w:sz w:val="20"/>
          <w:szCs w:val="20"/>
          <w:vertAlign w:val="superscript"/>
        </w:rPr>
        <w:t>-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CF070D" w:rsidRPr="007C538C">
        <w:rPr>
          <w:rFonts w:ascii="Times New Roman" w:eastAsia="Arial" w:hAnsi="Times New Roman" w:cs="Times New Roman"/>
          <w:sz w:val="20"/>
          <w:szCs w:val="20"/>
        </w:rPr>
        <w:t>using</w:t>
      </w:r>
      <w:r w:rsidR="00AF10A2"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(a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F10A2" w:rsidRPr="007C538C">
        <w:rPr>
          <w:rFonts w:ascii="Times New Roman" w:eastAsia="Arial" w:hAnsi="Times New Roman" w:cs="Times New Roman"/>
          <w:sz w:val="20"/>
          <w:szCs w:val="20"/>
        </w:rPr>
        <w:t>uncertainty intervals comparison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and 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(b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AF10A2" w:rsidRPr="007C538C">
        <w:rPr>
          <w:rFonts w:ascii="Times New Roman" w:eastAsia="Arial" w:hAnsi="Times New Roman" w:cs="Times New Roman"/>
          <w:sz w:val="20"/>
          <w:szCs w:val="20"/>
        </w:rPr>
        <w:t>unilateral degrees of equivalence estimation</w:t>
      </w:r>
      <w:r w:rsidRPr="007C538C">
        <w:rPr>
          <w:rFonts w:ascii="Times New Roman" w:eastAsia="Arial" w:hAnsi="Times New Roman" w:cs="Times New Roman"/>
          <w:sz w:val="20"/>
          <w:szCs w:val="20"/>
        </w:rPr>
        <w:t>.</w:t>
      </w:r>
    </w:p>
    <w:p w14:paraId="32496A19" w14:textId="1DF077FA" w:rsidR="0004679D" w:rsidRPr="007C538C" w:rsidRDefault="0004679D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E7201D3" w14:textId="77777777" w:rsidR="001C060D" w:rsidRPr="007C538C" w:rsidRDefault="001C060D" w:rsidP="00FD785E">
      <w:pPr>
        <w:spacing w:after="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7C538C">
        <w:rPr>
          <w:rFonts w:ascii="Times New Roman" w:eastAsia="Arial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5DC5FCB1" wp14:editId="0F7C09BD">
            <wp:extent cx="5602352" cy="5029200"/>
            <wp:effectExtent l="0" t="0" r="0" b="0"/>
            <wp:docPr id="34" name="Imagen 34" descr="Q:\GCI+D\Artículo PTB-Nicaragua\Figure 3. Homogeneity study results and absence of trends by preparation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GCI+D\Artículo PTB-Nicaragua\Figure 3. Homogeneity study results and absence of trends by preparation.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966" cy="5030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CD977" w14:textId="67BAB032" w:rsidR="001C060D" w:rsidRPr="007C538C" w:rsidRDefault="001C060D" w:rsidP="00FD785E">
      <w:pPr>
        <w:tabs>
          <w:tab w:val="left" w:pos="284"/>
        </w:tabs>
        <w:spacing w:after="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7C538C">
        <w:rPr>
          <w:rFonts w:ascii="Times New Roman" w:eastAsia="Arial" w:hAnsi="Times New Roman" w:cs="Times New Roman"/>
          <w:b/>
          <w:sz w:val="20"/>
          <w:szCs w:val="20"/>
        </w:rPr>
        <w:t>Figure S</w:t>
      </w:r>
      <w:r w:rsidR="0004679D" w:rsidRPr="007C538C">
        <w:rPr>
          <w:rFonts w:ascii="Times New Roman" w:eastAsia="Arial" w:hAnsi="Times New Roman" w:cs="Times New Roman"/>
          <w:b/>
          <w:sz w:val="20"/>
          <w:szCs w:val="20"/>
        </w:rPr>
        <w:t>2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Homogeneity study results and absence of trends by preparation (solid </w:t>
      </w:r>
      <w:r w:rsidR="008A32B4" w:rsidRPr="007C538C">
        <w:rPr>
          <w:rFonts w:ascii="Times New Roman" w:eastAsia="Arial" w:hAnsi="Times New Roman" w:cs="Times New Roman"/>
          <w:sz w:val="20"/>
          <w:szCs w:val="20"/>
        </w:rPr>
        <w:t xml:space="preserve">black </w:t>
      </w:r>
      <w:r w:rsidRPr="007C538C">
        <w:rPr>
          <w:rFonts w:ascii="Times New Roman" w:eastAsia="Arial" w:hAnsi="Times New Roman" w:cs="Times New Roman"/>
          <w:sz w:val="20"/>
          <w:szCs w:val="20"/>
        </w:rPr>
        <w:t>line) for columns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 xml:space="preserve"> (a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PT-1 RMs and 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(b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PT-2 RMs.</w:t>
      </w:r>
    </w:p>
    <w:p w14:paraId="15EF6D98" w14:textId="77777777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1D4C1F03" w14:textId="77777777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0C4E71D0" w14:textId="77777777" w:rsidR="001C060D" w:rsidRPr="007C538C" w:rsidRDefault="001C060D" w:rsidP="00FD785E">
      <w:pPr>
        <w:spacing w:after="0" w:line="276" w:lineRule="auto"/>
        <w:jc w:val="center"/>
        <w:rPr>
          <w:rFonts w:ascii="Times New Roman" w:eastAsia="Arial" w:hAnsi="Times New Roman" w:cs="Times New Roman"/>
          <w:b/>
          <w:sz w:val="20"/>
        </w:rPr>
      </w:pPr>
      <w:r w:rsidRPr="007C538C">
        <w:rPr>
          <w:rFonts w:ascii="Times New Roman" w:eastAsia="Arial" w:hAnsi="Times New Roman" w:cs="Times New Roman"/>
          <w:b/>
          <w:noProof/>
          <w:sz w:val="20"/>
          <w:lang w:val="en-IN" w:eastAsia="en-IN"/>
        </w:rPr>
        <w:drawing>
          <wp:inline distT="0" distB="0" distL="0" distR="0" wp14:anchorId="248E5FAB" wp14:editId="04F8EBF5">
            <wp:extent cx="5314950" cy="4886325"/>
            <wp:effectExtent l="0" t="0" r="0" b="9525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0E31F" w14:textId="4C51E97C" w:rsidR="001C060D" w:rsidRPr="007C538C" w:rsidRDefault="001C060D" w:rsidP="00FD785E">
      <w:pPr>
        <w:tabs>
          <w:tab w:val="left" w:pos="284"/>
        </w:tabs>
        <w:spacing w:after="0" w:line="276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7C538C">
        <w:rPr>
          <w:rFonts w:ascii="Times New Roman" w:eastAsia="Arial" w:hAnsi="Times New Roman" w:cs="Times New Roman"/>
          <w:b/>
          <w:sz w:val="20"/>
          <w:szCs w:val="20"/>
        </w:rPr>
        <w:t>Figure S</w:t>
      </w:r>
      <w:r w:rsidR="0004679D" w:rsidRPr="007C538C"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Stability study results for columns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 xml:space="preserve"> (a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PT-1 RMs and 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(b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PT-2 RMs.</w:t>
      </w:r>
    </w:p>
    <w:p w14:paraId="6452A947" w14:textId="414435AC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sz w:val="20"/>
        </w:rPr>
      </w:pPr>
    </w:p>
    <w:p w14:paraId="7E48BEA4" w14:textId="77777777" w:rsidR="001C060D" w:rsidRPr="007C538C" w:rsidRDefault="001C060D" w:rsidP="00FD785E">
      <w:pPr>
        <w:spacing w:after="0" w:line="276" w:lineRule="auto"/>
        <w:rPr>
          <w:rFonts w:ascii="Times New Roman" w:eastAsia="Arial" w:hAnsi="Times New Roman" w:cs="Times New Roman"/>
          <w:b/>
          <w:sz w:val="20"/>
        </w:rPr>
      </w:pPr>
    </w:p>
    <w:p w14:paraId="47C69309" w14:textId="77777777" w:rsidR="001C060D" w:rsidRPr="007C538C" w:rsidRDefault="001C060D" w:rsidP="00FD785E">
      <w:pPr>
        <w:spacing w:after="0" w:line="276" w:lineRule="auto"/>
        <w:jc w:val="center"/>
        <w:rPr>
          <w:rFonts w:ascii="Times New Roman" w:eastAsia="Arial" w:hAnsi="Times New Roman" w:cs="Times New Roman"/>
          <w:b/>
          <w:sz w:val="20"/>
        </w:rPr>
      </w:pPr>
      <w:r w:rsidRPr="007C538C">
        <w:rPr>
          <w:noProof/>
          <w:lang w:val="en-IN" w:eastAsia="en-IN"/>
        </w:rPr>
        <w:drawing>
          <wp:inline distT="0" distB="0" distL="0" distR="0" wp14:anchorId="2FC5989E" wp14:editId="4A7CB426">
            <wp:extent cx="5612130" cy="5667375"/>
            <wp:effectExtent l="0" t="0" r="7620" b="0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99"/>
                    <a:stretch/>
                  </pic:blipFill>
                  <pic:spPr bwMode="auto">
                    <a:xfrm>
                      <a:off x="0" y="0"/>
                      <a:ext cx="5612130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3AB0B" w14:textId="7E62065D" w:rsidR="001C060D" w:rsidRDefault="001C060D" w:rsidP="00FD785E">
      <w:pPr>
        <w:spacing w:after="0" w:line="276" w:lineRule="auto"/>
        <w:jc w:val="center"/>
        <w:rPr>
          <w:rFonts w:ascii="Times New Roman" w:eastAsia="Arial" w:hAnsi="Times New Roman" w:cs="Times New Roman"/>
          <w:b/>
          <w:sz w:val="20"/>
        </w:rPr>
      </w:pPr>
      <w:r w:rsidRPr="007C538C">
        <w:rPr>
          <w:rFonts w:ascii="Times New Roman" w:eastAsia="Arial" w:hAnsi="Times New Roman" w:cs="Times New Roman"/>
          <w:b/>
          <w:sz w:val="20"/>
        </w:rPr>
        <w:t>Figure S</w:t>
      </w:r>
      <w:r w:rsidR="0004679D" w:rsidRPr="007C538C">
        <w:rPr>
          <w:rFonts w:ascii="Times New Roman" w:eastAsia="Arial" w:hAnsi="Times New Roman" w:cs="Times New Roman"/>
          <w:b/>
          <w:sz w:val="20"/>
        </w:rPr>
        <w:t>4</w:t>
      </w:r>
      <w:r w:rsidRPr="007C538C">
        <w:rPr>
          <w:rFonts w:ascii="Times New Roman" w:eastAsia="Arial" w:hAnsi="Times New Roman" w:cs="Times New Roman"/>
          <w:b/>
          <w:sz w:val="20"/>
        </w:rPr>
        <w:t xml:space="preserve">. 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Kernel density plots of the observed distributions of </w:t>
      </w:r>
      <w:r w:rsidR="008A32B4" w:rsidRPr="007C538C">
        <w:rPr>
          <w:rFonts w:ascii="Times New Roman" w:eastAsia="Arial" w:hAnsi="Times New Roman" w:cs="Times New Roman"/>
          <w:sz w:val="20"/>
          <w:szCs w:val="20"/>
        </w:rPr>
        <w:t xml:space="preserve">the </w:t>
      </w:r>
      <w:r w:rsidRPr="007C538C">
        <w:rPr>
          <w:rFonts w:ascii="Times New Roman" w:eastAsia="Arial" w:hAnsi="Times New Roman" w:cs="Times New Roman"/>
          <w:sz w:val="20"/>
          <w:szCs w:val="20"/>
        </w:rPr>
        <w:t>participant</w:t>
      </w:r>
      <w:r w:rsidR="008A32B4" w:rsidRPr="007C538C">
        <w:rPr>
          <w:rFonts w:ascii="Times New Roman" w:eastAsia="Arial" w:hAnsi="Times New Roman" w:cs="Times New Roman"/>
          <w:sz w:val="20"/>
          <w:szCs w:val="20"/>
        </w:rPr>
        <w:t>s’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results and the assigned values and their estimated expanded uncertainties for columns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 xml:space="preserve"> (a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PT-1 RMs and </w:t>
      </w:r>
      <w:r w:rsidRPr="007C538C">
        <w:rPr>
          <w:rFonts w:ascii="Times New Roman" w:eastAsia="Arial" w:hAnsi="Times New Roman" w:cs="Times New Roman"/>
          <w:b/>
          <w:sz w:val="20"/>
          <w:szCs w:val="20"/>
        </w:rPr>
        <w:t>(b)</w:t>
      </w:r>
      <w:r w:rsidRPr="007C538C">
        <w:rPr>
          <w:rFonts w:ascii="Times New Roman" w:eastAsia="Arial" w:hAnsi="Times New Roman" w:cs="Times New Roman"/>
          <w:sz w:val="20"/>
          <w:szCs w:val="20"/>
        </w:rPr>
        <w:t xml:space="preserve"> PT-2 RMs.</w:t>
      </w:r>
    </w:p>
    <w:p w14:paraId="70CBE272" w14:textId="77777777" w:rsidR="001C060D" w:rsidRPr="00AF2F83" w:rsidRDefault="001C060D" w:rsidP="00FD785E">
      <w:pPr>
        <w:spacing w:after="0" w:line="276" w:lineRule="auto"/>
        <w:rPr>
          <w:rFonts w:ascii="Times New Roman" w:eastAsia="Arial" w:hAnsi="Times New Roman" w:cs="Times New Roman"/>
          <w:sz w:val="20"/>
        </w:rPr>
      </w:pPr>
    </w:p>
    <w:sectPr w:rsidR="001C060D" w:rsidRPr="00AF2F83" w:rsidSect="007C538C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07FF11" w14:textId="77777777" w:rsidR="004B64DF" w:rsidRDefault="004B64DF" w:rsidP="002A2A13">
      <w:pPr>
        <w:spacing w:after="0" w:line="240" w:lineRule="auto"/>
      </w:pPr>
      <w:r>
        <w:separator/>
      </w:r>
    </w:p>
  </w:endnote>
  <w:endnote w:type="continuationSeparator" w:id="0">
    <w:p w14:paraId="168FB664" w14:textId="77777777" w:rsidR="004B64DF" w:rsidRDefault="004B64DF" w:rsidP="002A2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EFCE3" w14:textId="77777777" w:rsidR="004B64DF" w:rsidRDefault="004B64DF" w:rsidP="002A2A13">
      <w:pPr>
        <w:spacing w:after="0" w:line="240" w:lineRule="auto"/>
      </w:pPr>
      <w:r>
        <w:separator/>
      </w:r>
    </w:p>
  </w:footnote>
  <w:footnote w:type="continuationSeparator" w:id="0">
    <w:p w14:paraId="6639C2A8" w14:textId="77777777" w:rsidR="004B64DF" w:rsidRDefault="004B64DF" w:rsidP="002A2A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2C7AA1"/>
    <w:multiLevelType w:val="multilevel"/>
    <w:tmpl w:val="905EF3BE"/>
    <w:lvl w:ilvl="0">
      <w:start w:val="3"/>
      <w:numFmt w:val="decimal"/>
      <w:lvlText w:val="%1"/>
      <w:lvlJc w:val="left"/>
      <w:pPr>
        <w:ind w:left="360" w:firstLine="0"/>
      </w:pPr>
    </w:lvl>
    <w:lvl w:ilvl="1">
      <w:start w:val="1"/>
      <w:numFmt w:val="decimal"/>
      <w:lvlText w:val="2.%2"/>
      <w:lvlJc w:val="left"/>
      <w:pPr>
        <w:ind w:left="360" w:firstLine="0"/>
      </w:pPr>
    </w:lvl>
    <w:lvl w:ilvl="2">
      <w:start w:val="1"/>
      <w:numFmt w:val="decimal"/>
      <w:lvlText w:val="%1.%2.%3"/>
      <w:lvlJc w:val="left"/>
      <w:pPr>
        <w:ind w:left="720" w:firstLine="0"/>
      </w:pPr>
    </w:lvl>
    <w:lvl w:ilvl="3">
      <w:start w:val="1"/>
      <w:numFmt w:val="decimal"/>
      <w:lvlText w:val="%1.%2.%3.%4"/>
      <w:lvlJc w:val="left"/>
      <w:pPr>
        <w:ind w:left="720" w:firstLine="0"/>
      </w:pPr>
    </w:lvl>
    <w:lvl w:ilvl="4">
      <w:start w:val="1"/>
      <w:numFmt w:val="decimal"/>
      <w:lvlText w:val="%1.%2.%3.%4.%5"/>
      <w:lvlJc w:val="left"/>
      <w:pPr>
        <w:ind w:left="1080" w:firstLine="0"/>
      </w:pPr>
    </w:lvl>
    <w:lvl w:ilvl="5">
      <w:start w:val="1"/>
      <w:numFmt w:val="decimal"/>
      <w:lvlText w:val="%1.%2.%3.%4.%5.%6"/>
      <w:lvlJc w:val="left"/>
      <w:pPr>
        <w:ind w:left="1080" w:firstLine="0"/>
      </w:pPr>
    </w:lvl>
    <w:lvl w:ilvl="6">
      <w:start w:val="1"/>
      <w:numFmt w:val="decimal"/>
      <w:lvlText w:val="%1.%2.%3.%4.%5.%6.%7"/>
      <w:lvlJc w:val="left"/>
      <w:pPr>
        <w:ind w:left="1440" w:firstLine="0"/>
      </w:pPr>
    </w:lvl>
    <w:lvl w:ilvl="7">
      <w:start w:val="1"/>
      <w:numFmt w:val="decimal"/>
      <w:lvlText w:val="%1.%2.%3.%4.%5.%6.%7.%8"/>
      <w:lvlJc w:val="left"/>
      <w:pPr>
        <w:ind w:left="1440" w:firstLine="0"/>
      </w:pPr>
    </w:lvl>
    <w:lvl w:ilvl="8">
      <w:start w:val="1"/>
      <w:numFmt w:val="decimal"/>
      <w:lvlText w:val="%1.%2.%3.%4.%5.%6.%7.%8.%9"/>
      <w:lvlJc w:val="left"/>
      <w:pPr>
        <w:ind w:left="1800" w:firstLine="0"/>
      </w:pPr>
    </w:lvl>
  </w:abstractNum>
  <w:abstractNum w:abstractNumId="1" w15:restartNumberingAfterBreak="0">
    <w:nsid w:val="44095E55"/>
    <w:multiLevelType w:val="multilevel"/>
    <w:tmpl w:val="47CCBEBA"/>
    <w:lvl w:ilvl="0">
      <w:start w:val="1"/>
      <w:numFmt w:val="decimal"/>
      <w:lvlText w:val="%1."/>
      <w:lvlJc w:val="left"/>
      <w:pPr>
        <w:ind w:left="360" w:firstLine="0"/>
      </w:pPr>
      <w:rPr>
        <w:b/>
      </w:rPr>
    </w:lvl>
    <w:lvl w:ilvl="1">
      <w:start w:val="1"/>
      <w:numFmt w:val="decimal"/>
      <w:lvlText w:val="4.%2"/>
      <w:lvlJc w:val="left"/>
      <w:pPr>
        <w:ind w:left="360" w:firstLine="0"/>
      </w:pPr>
    </w:lvl>
    <w:lvl w:ilvl="2">
      <w:start w:val="1"/>
      <w:numFmt w:val="decimal"/>
      <w:lvlText w:val="%1.%2.%3"/>
      <w:lvlJc w:val="left"/>
      <w:pPr>
        <w:ind w:left="720" w:firstLine="0"/>
      </w:pPr>
    </w:lvl>
    <w:lvl w:ilvl="3">
      <w:start w:val="1"/>
      <w:numFmt w:val="decimal"/>
      <w:lvlText w:val="%1.%2.%3.%4"/>
      <w:lvlJc w:val="left"/>
      <w:pPr>
        <w:ind w:left="720" w:firstLine="0"/>
      </w:pPr>
    </w:lvl>
    <w:lvl w:ilvl="4">
      <w:start w:val="1"/>
      <w:numFmt w:val="decimal"/>
      <w:lvlText w:val="%1.%2.%3.%4.%5"/>
      <w:lvlJc w:val="left"/>
      <w:pPr>
        <w:ind w:left="720" w:firstLine="0"/>
      </w:pPr>
    </w:lvl>
    <w:lvl w:ilvl="5">
      <w:start w:val="1"/>
      <w:numFmt w:val="decimal"/>
      <w:lvlText w:val="%1.%2.%3.%4.%5.%6"/>
      <w:lvlJc w:val="left"/>
      <w:pPr>
        <w:ind w:left="1080" w:firstLine="0"/>
      </w:pPr>
    </w:lvl>
    <w:lvl w:ilvl="6">
      <w:start w:val="1"/>
      <w:numFmt w:val="decimal"/>
      <w:lvlText w:val="%1.%2.%3.%4.%5.%6.%7"/>
      <w:lvlJc w:val="left"/>
      <w:pPr>
        <w:ind w:left="1080" w:firstLine="0"/>
      </w:pPr>
    </w:lvl>
    <w:lvl w:ilvl="7">
      <w:start w:val="1"/>
      <w:numFmt w:val="decimal"/>
      <w:lvlText w:val="%1.%2.%3.%4.%5.%6.%7.%8"/>
      <w:lvlJc w:val="left"/>
      <w:pPr>
        <w:ind w:left="1440" w:firstLine="0"/>
      </w:pPr>
    </w:lvl>
    <w:lvl w:ilvl="8">
      <w:start w:val="1"/>
      <w:numFmt w:val="decimal"/>
      <w:lvlText w:val="%1.%2.%3.%4.%5.%6.%7.%8.%9"/>
      <w:lvlJc w:val="left"/>
      <w:pPr>
        <w:ind w:left="1440" w:firstLine="0"/>
      </w:pPr>
    </w:lvl>
  </w:abstractNum>
  <w:abstractNum w:abstractNumId="2" w15:restartNumberingAfterBreak="0">
    <w:nsid w:val="4A9C7DBC"/>
    <w:multiLevelType w:val="multilevel"/>
    <w:tmpl w:val="C0A88D14"/>
    <w:lvl w:ilvl="0">
      <w:start w:val="1"/>
      <w:numFmt w:val="decimal"/>
      <w:lvlText w:val="%1."/>
      <w:lvlJc w:val="left"/>
      <w:pPr>
        <w:ind w:left="360" w:firstLine="0"/>
      </w:pPr>
      <w:rPr>
        <w:b/>
      </w:rPr>
    </w:lvl>
    <w:lvl w:ilvl="1">
      <w:start w:val="2"/>
      <w:numFmt w:val="decimal"/>
      <w:lvlText w:val="%1.%2"/>
      <w:lvlJc w:val="left"/>
      <w:pPr>
        <w:ind w:left="360" w:firstLine="0"/>
      </w:pPr>
      <w:rPr>
        <w:lang w:val="en-US"/>
      </w:rPr>
    </w:lvl>
    <w:lvl w:ilvl="2">
      <w:start w:val="1"/>
      <w:numFmt w:val="decimal"/>
      <w:lvlText w:val="%1.%2.%3"/>
      <w:lvlJc w:val="left"/>
      <w:pPr>
        <w:ind w:left="720" w:firstLine="0"/>
      </w:pPr>
    </w:lvl>
    <w:lvl w:ilvl="3">
      <w:start w:val="1"/>
      <w:numFmt w:val="decimal"/>
      <w:lvlText w:val="%1.%2.%3.%4"/>
      <w:lvlJc w:val="left"/>
      <w:pPr>
        <w:ind w:left="720" w:firstLine="0"/>
      </w:pPr>
    </w:lvl>
    <w:lvl w:ilvl="4">
      <w:start w:val="1"/>
      <w:numFmt w:val="decimal"/>
      <w:lvlText w:val="%1.%2.%3.%4.%5"/>
      <w:lvlJc w:val="left"/>
      <w:pPr>
        <w:ind w:left="720" w:firstLine="0"/>
      </w:pPr>
    </w:lvl>
    <w:lvl w:ilvl="5">
      <w:start w:val="1"/>
      <w:numFmt w:val="decimal"/>
      <w:lvlText w:val="%1.%2.%3.%4.%5.%6"/>
      <w:lvlJc w:val="left"/>
      <w:pPr>
        <w:ind w:left="1080" w:firstLine="0"/>
      </w:pPr>
    </w:lvl>
    <w:lvl w:ilvl="6">
      <w:start w:val="1"/>
      <w:numFmt w:val="decimal"/>
      <w:lvlText w:val="%1.%2.%3.%4.%5.%6.%7"/>
      <w:lvlJc w:val="left"/>
      <w:pPr>
        <w:ind w:left="1080" w:firstLine="0"/>
      </w:pPr>
    </w:lvl>
    <w:lvl w:ilvl="7">
      <w:start w:val="1"/>
      <w:numFmt w:val="decimal"/>
      <w:lvlText w:val="%1.%2.%3.%4.%5.%6.%7.%8"/>
      <w:lvlJc w:val="left"/>
      <w:pPr>
        <w:ind w:left="1440" w:firstLine="0"/>
      </w:pPr>
    </w:lvl>
    <w:lvl w:ilvl="8">
      <w:start w:val="1"/>
      <w:numFmt w:val="decimal"/>
      <w:lvlText w:val="%1.%2.%3.%4.%5.%6.%7.%8.%9"/>
      <w:lvlJc w:val="left"/>
      <w:pPr>
        <w:ind w:left="1440" w:firstLine="0"/>
      </w:pPr>
    </w:lvl>
  </w:abstractNum>
  <w:abstractNum w:abstractNumId="3" w15:restartNumberingAfterBreak="0">
    <w:nsid w:val="6F7D59ED"/>
    <w:multiLevelType w:val="hybridMultilevel"/>
    <w:tmpl w:val="81DE92BA"/>
    <w:lvl w:ilvl="0" w:tplc="E7F414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0C"/>
    <w:rsid w:val="00001470"/>
    <w:rsid w:val="00003469"/>
    <w:rsid w:val="00012460"/>
    <w:rsid w:val="00015F25"/>
    <w:rsid w:val="00021206"/>
    <w:rsid w:val="00026FD1"/>
    <w:rsid w:val="00030350"/>
    <w:rsid w:val="00030F17"/>
    <w:rsid w:val="0003193D"/>
    <w:rsid w:val="00032FD0"/>
    <w:rsid w:val="00040143"/>
    <w:rsid w:val="00041F20"/>
    <w:rsid w:val="0004617F"/>
    <w:rsid w:val="0004679D"/>
    <w:rsid w:val="00057F18"/>
    <w:rsid w:val="00061584"/>
    <w:rsid w:val="000761D8"/>
    <w:rsid w:val="00077612"/>
    <w:rsid w:val="00081879"/>
    <w:rsid w:val="00083C6C"/>
    <w:rsid w:val="000860A9"/>
    <w:rsid w:val="000863A6"/>
    <w:rsid w:val="00094044"/>
    <w:rsid w:val="00096970"/>
    <w:rsid w:val="00096FB0"/>
    <w:rsid w:val="000A1C16"/>
    <w:rsid w:val="000A6006"/>
    <w:rsid w:val="000B57F6"/>
    <w:rsid w:val="000D2D1C"/>
    <w:rsid w:val="000E2349"/>
    <w:rsid w:val="000E3283"/>
    <w:rsid w:val="000E3385"/>
    <w:rsid w:val="000E3B58"/>
    <w:rsid w:val="0010177F"/>
    <w:rsid w:val="001053DD"/>
    <w:rsid w:val="0010548C"/>
    <w:rsid w:val="00116425"/>
    <w:rsid w:val="0013159F"/>
    <w:rsid w:val="00132874"/>
    <w:rsid w:val="001347D9"/>
    <w:rsid w:val="001429C6"/>
    <w:rsid w:val="00144B85"/>
    <w:rsid w:val="001515C5"/>
    <w:rsid w:val="00152510"/>
    <w:rsid w:val="00157C4B"/>
    <w:rsid w:val="00165B16"/>
    <w:rsid w:val="00170CB7"/>
    <w:rsid w:val="0017652A"/>
    <w:rsid w:val="0018195B"/>
    <w:rsid w:val="00181AC0"/>
    <w:rsid w:val="0018787A"/>
    <w:rsid w:val="00195977"/>
    <w:rsid w:val="001959F2"/>
    <w:rsid w:val="00196D83"/>
    <w:rsid w:val="001A21F9"/>
    <w:rsid w:val="001A22A0"/>
    <w:rsid w:val="001A3179"/>
    <w:rsid w:val="001B0B58"/>
    <w:rsid w:val="001B7C93"/>
    <w:rsid w:val="001C01B5"/>
    <w:rsid w:val="001C060D"/>
    <w:rsid w:val="001C0D89"/>
    <w:rsid w:val="001D0E0E"/>
    <w:rsid w:val="001D17C6"/>
    <w:rsid w:val="001D41D0"/>
    <w:rsid w:val="001E586D"/>
    <w:rsid w:val="001F13D1"/>
    <w:rsid w:val="001F23C2"/>
    <w:rsid w:val="001F3429"/>
    <w:rsid w:val="00210F56"/>
    <w:rsid w:val="00211B1D"/>
    <w:rsid w:val="00216173"/>
    <w:rsid w:val="002177B3"/>
    <w:rsid w:val="00222C71"/>
    <w:rsid w:val="00224D6A"/>
    <w:rsid w:val="002312B2"/>
    <w:rsid w:val="00231B1C"/>
    <w:rsid w:val="00235ADC"/>
    <w:rsid w:val="00236D0B"/>
    <w:rsid w:val="002423DD"/>
    <w:rsid w:val="00242EB1"/>
    <w:rsid w:val="002467ED"/>
    <w:rsid w:val="00250924"/>
    <w:rsid w:val="00250A9E"/>
    <w:rsid w:val="0025230F"/>
    <w:rsid w:val="00256A87"/>
    <w:rsid w:val="002578DC"/>
    <w:rsid w:val="002623D1"/>
    <w:rsid w:val="00285E3F"/>
    <w:rsid w:val="00294C6A"/>
    <w:rsid w:val="00295E78"/>
    <w:rsid w:val="00297D17"/>
    <w:rsid w:val="002A2A13"/>
    <w:rsid w:val="002A2EBB"/>
    <w:rsid w:val="002A46A8"/>
    <w:rsid w:val="002A5BE1"/>
    <w:rsid w:val="002A658B"/>
    <w:rsid w:val="002A758B"/>
    <w:rsid w:val="002B1607"/>
    <w:rsid w:val="002B55A6"/>
    <w:rsid w:val="002B7D66"/>
    <w:rsid w:val="002C3CC5"/>
    <w:rsid w:val="002C6232"/>
    <w:rsid w:val="002C69E2"/>
    <w:rsid w:val="002D1748"/>
    <w:rsid w:val="002D39DD"/>
    <w:rsid w:val="002D564D"/>
    <w:rsid w:val="002D6FF7"/>
    <w:rsid w:val="002E22BA"/>
    <w:rsid w:val="002E4F0D"/>
    <w:rsid w:val="002E7876"/>
    <w:rsid w:val="002F091D"/>
    <w:rsid w:val="002F0B66"/>
    <w:rsid w:val="002F4C07"/>
    <w:rsid w:val="002F65A7"/>
    <w:rsid w:val="002F6E9A"/>
    <w:rsid w:val="003018FB"/>
    <w:rsid w:val="00302659"/>
    <w:rsid w:val="00302727"/>
    <w:rsid w:val="0030496F"/>
    <w:rsid w:val="003054DF"/>
    <w:rsid w:val="0031246C"/>
    <w:rsid w:val="00330E61"/>
    <w:rsid w:val="00334C85"/>
    <w:rsid w:val="00337620"/>
    <w:rsid w:val="00337CB6"/>
    <w:rsid w:val="00341E3B"/>
    <w:rsid w:val="00343088"/>
    <w:rsid w:val="00345273"/>
    <w:rsid w:val="00346289"/>
    <w:rsid w:val="0035139E"/>
    <w:rsid w:val="00357065"/>
    <w:rsid w:val="0036055A"/>
    <w:rsid w:val="003608F4"/>
    <w:rsid w:val="00361389"/>
    <w:rsid w:val="00362137"/>
    <w:rsid w:val="0037284A"/>
    <w:rsid w:val="00373B52"/>
    <w:rsid w:val="003756B0"/>
    <w:rsid w:val="00377BD8"/>
    <w:rsid w:val="003813D0"/>
    <w:rsid w:val="00393E53"/>
    <w:rsid w:val="00394A76"/>
    <w:rsid w:val="00395191"/>
    <w:rsid w:val="003A2EE5"/>
    <w:rsid w:val="003A379A"/>
    <w:rsid w:val="003C4FC7"/>
    <w:rsid w:val="003D0441"/>
    <w:rsid w:val="003D2C4B"/>
    <w:rsid w:val="003D44B4"/>
    <w:rsid w:val="003D64C3"/>
    <w:rsid w:val="003E25E9"/>
    <w:rsid w:val="003F3795"/>
    <w:rsid w:val="003F4376"/>
    <w:rsid w:val="003F5250"/>
    <w:rsid w:val="003F5985"/>
    <w:rsid w:val="00404238"/>
    <w:rsid w:val="00407A1F"/>
    <w:rsid w:val="00407BB7"/>
    <w:rsid w:val="0042269E"/>
    <w:rsid w:val="00433804"/>
    <w:rsid w:val="00435820"/>
    <w:rsid w:val="004360DF"/>
    <w:rsid w:val="00441C13"/>
    <w:rsid w:val="00441E93"/>
    <w:rsid w:val="00451F05"/>
    <w:rsid w:val="0046326D"/>
    <w:rsid w:val="00464692"/>
    <w:rsid w:val="004728A8"/>
    <w:rsid w:val="00487B17"/>
    <w:rsid w:val="0049218F"/>
    <w:rsid w:val="004922C9"/>
    <w:rsid w:val="004970A7"/>
    <w:rsid w:val="004A2498"/>
    <w:rsid w:val="004A4C77"/>
    <w:rsid w:val="004B5AD8"/>
    <w:rsid w:val="004B64DF"/>
    <w:rsid w:val="004B6FA8"/>
    <w:rsid w:val="004B7EA7"/>
    <w:rsid w:val="004C2166"/>
    <w:rsid w:val="004D41A7"/>
    <w:rsid w:val="004D7BDD"/>
    <w:rsid w:val="004E0BA4"/>
    <w:rsid w:val="004E4135"/>
    <w:rsid w:val="004F35B6"/>
    <w:rsid w:val="004F706C"/>
    <w:rsid w:val="00501841"/>
    <w:rsid w:val="005028FF"/>
    <w:rsid w:val="00516BC1"/>
    <w:rsid w:val="00516BDF"/>
    <w:rsid w:val="00522CD4"/>
    <w:rsid w:val="00523A26"/>
    <w:rsid w:val="00523EAE"/>
    <w:rsid w:val="00525BD9"/>
    <w:rsid w:val="00527020"/>
    <w:rsid w:val="005325AA"/>
    <w:rsid w:val="00534F04"/>
    <w:rsid w:val="00546C5B"/>
    <w:rsid w:val="00550FF6"/>
    <w:rsid w:val="00554A16"/>
    <w:rsid w:val="00560EED"/>
    <w:rsid w:val="005641FF"/>
    <w:rsid w:val="005670A2"/>
    <w:rsid w:val="00574276"/>
    <w:rsid w:val="00577479"/>
    <w:rsid w:val="00581260"/>
    <w:rsid w:val="0058264B"/>
    <w:rsid w:val="005A3A66"/>
    <w:rsid w:val="005A584E"/>
    <w:rsid w:val="005B0BE4"/>
    <w:rsid w:val="005B203C"/>
    <w:rsid w:val="005B4198"/>
    <w:rsid w:val="005C1FA2"/>
    <w:rsid w:val="005D3731"/>
    <w:rsid w:val="005E23B0"/>
    <w:rsid w:val="005E53FA"/>
    <w:rsid w:val="005F521C"/>
    <w:rsid w:val="005F78FB"/>
    <w:rsid w:val="0060035C"/>
    <w:rsid w:val="006014BF"/>
    <w:rsid w:val="00606F10"/>
    <w:rsid w:val="0061470F"/>
    <w:rsid w:val="00615F48"/>
    <w:rsid w:val="00617C73"/>
    <w:rsid w:val="00621319"/>
    <w:rsid w:val="00621767"/>
    <w:rsid w:val="006220A2"/>
    <w:rsid w:val="00623DD2"/>
    <w:rsid w:val="00624928"/>
    <w:rsid w:val="00626B68"/>
    <w:rsid w:val="00635ABD"/>
    <w:rsid w:val="00635DBE"/>
    <w:rsid w:val="0063712D"/>
    <w:rsid w:val="00637E64"/>
    <w:rsid w:val="0064512F"/>
    <w:rsid w:val="0064689C"/>
    <w:rsid w:val="00647836"/>
    <w:rsid w:val="00660B24"/>
    <w:rsid w:val="006649D0"/>
    <w:rsid w:val="006649F5"/>
    <w:rsid w:val="00674372"/>
    <w:rsid w:val="00674E5E"/>
    <w:rsid w:val="0068632E"/>
    <w:rsid w:val="00691704"/>
    <w:rsid w:val="0069223B"/>
    <w:rsid w:val="006A02AD"/>
    <w:rsid w:val="006A55AF"/>
    <w:rsid w:val="006A5BFD"/>
    <w:rsid w:val="006A60E7"/>
    <w:rsid w:val="006B3BC3"/>
    <w:rsid w:val="006B7DDB"/>
    <w:rsid w:val="006C047E"/>
    <w:rsid w:val="006C26A4"/>
    <w:rsid w:val="006D03F9"/>
    <w:rsid w:val="006E18BE"/>
    <w:rsid w:val="006E39BD"/>
    <w:rsid w:val="006E739D"/>
    <w:rsid w:val="006F1D28"/>
    <w:rsid w:val="006F21E4"/>
    <w:rsid w:val="006F3F16"/>
    <w:rsid w:val="006F6E5C"/>
    <w:rsid w:val="007154F4"/>
    <w:rsid w:val="00717135"/>
    <w:rsid w:val="0072145D"/>
    <w:rsid w:val="0072791A"/>
    <w:rsid w:val="007328D2"/>
    <w:rsid w:val="007334B7"/>
    <w:rsid w:val="00740C99"/>
    <w:rsid w:val="00746236"/>
    <w:rsid w:val="00750B77"/>
    <w:rsid w:val="00753F2F"/>
    <w:rsid w:val="007605E5"/>
    <w:rsid w:val="0076262E"/>
    <w:rsid w:val="007635B6"/>
    <w:rsid w:val="00765ABF"/>
    <w:rsid w:val="00767959"/>
    <w:rsid w:val="00773518"/>
    <w:rsid w:val="0077463F"/>
    <w:rsid w:val="0077540C"/>
    <w:rsid w:val="00780791"/>
    <w:rsid w:val="007847DC"/>
    <w:rsid w:val="00792671"/>
    <w:rsid w:val="00793B50"/>
    <w:rsid w:val="00797326"/>
    <w:rsid w:val="007A06F5"/>
    <w:rsid w:val="007B04C1"/>
    <w:rsid w:val="007B08D5"/>
    <w:rsid w:val="007B64CF"/>
    <w:rsid w:val="007C538C"/>
    <w:rsid w:val="007D0741"/>
    <w:rsid w:val="007E5CA2"/>
    <w:rsid w:val="007E7CB0"/>
    <w:rsid w:val="007F0BE9"/>
    <w:rsid w:val="007F2A95"/>
    <w:rsid w:val="00800CE5"/>
    <w:rsid w:val="0080131C"/>
    <w:rsid w:val="008031D4"/>
    <w:rsid w:val="00803764"/>
    <w:rsid w:val="00807485"/>
    <w:rsid w:val="008156BC"/>
    <w:rsid w:val="00822430"/>
    <w:rsid w:val="00823FC7"/>
    <w:rsid w:val="0082499E"/>
    <w:rsid w:val="0083277D"/>
    <w:rsid w:val="008614AE"/>
    <w:rsid w:val="00861AAF"/>
    <w:rsid w:val="00866AF3"/>
    <w:rsid w:val="00867C34"/>
    <w:rsid w:val="008705C1"/>
    <w:rsid w:val="008745FF"/>
    <w:rsid w:val="00877FDE"/>
    <w:rsid w:val="00881292"/>
    <w:rsid w:val="00883FBE"/>
    <w:rsid w:val="008846D5"/>
    <w:rsid w:val="00887409"/>
    <w:rsid w:val="00895EDD"/>
    <w:rsid w:val="008A17A1"/>
    <w:rsid w:val="008A3133"/>
    <w:rsid w:val="008A32B4"/>
    <w:rsid w:val="008A456F"/>
    <w:rsid w:val="008A6553"/>
    <w:rsid w:val="008A733A"/>
    <w:rsid w:val="008B111D"/>
    <w:rsid w:val="008B2607"/>
    <w:rsid w:val="008B339C"/>
    <w:rsid w:val="008B3E8D"/>
    <w:rsid w:val="008C2046"/>
    <w:rsid w:val="008D3AE7"/>
    <w:rsid w:val="008D5256"/>
    <w:rsid w:val="008E5B19"/>
    <w:rsid w:val="008E648B"/>
    <w:rsid w:val="008E7EF6"/>
    <w:rsid w:val="008F0A91"/>
    <w:rsid w:val="008F5021"/>
    <w:rsid w:val="008F75D6"/>
    <w:rsid w:val="009122F3"/>
    <w:rsid w:val="00912834"/>
    <w:rsid w:val="00914162"/>
    <w:rsid w:val="009165E4"/>
    <w:rsid w:val="009318BA"/>
    <w:rsid w:val="0093514A"/>
    <w:rsid w:val="0093754C"/>
    <w:rsid w:val="00940819"/>
    <w:rsid w:val="0094147A"/>
    <w:rsid w:val="0094449A"/>
    <w:rsid w:val="00947D2F"/>
    <w:rsid w:val="00952517"/>
    <w:rsid w:val="00961884"/>
    <w:rsid w:val="0097598F"/>
    <w:rsid w:val="00983A16"/>
    <w:rsid w:val="00984E39"/>
    <w:rsid w:val="0098763B"/>
    <w:rsid w:val="0099215C"/>
    <w:rsid w:val="00993CFC"/>
    <w:rsid w:val="009954CC"/>
    <w:rsid w:val="009A02C9"/>
    <w:rsid w:val="009B27DF"/>
    <w:rsid w:val="009B609F"/>
    <w:rsid w:val="009C72D6"/>
    <w:rsid w:val="009D55B4"/>
    <w:rsid w:val="009E21F5"/>
    <w:rsid w:val="009E4415"/>
    <w:rsid w:val="009E5CB4"/>
    <w:rsid w:val="009F6C90"/>
    <w:rsid w:val="00A141BC"/>
    <w:rsid w:val="00A20EE9"/>
    <w:rsid w:val="00A25E67"/>
    <w:rsid w:val="00A36093"/>
    <w:rsid w:val="00A52974"/>
    <w:rsid w:val="00A5425B"/>
    <w:rsid w:val="00A5473B"/>
    <w:rsid w:val="00A77A36"/>
    <w:rsid w:val="00A80538"/>
    <w:rsid w:val="00A87189"/>
    <w:rsid w:val="00AB1D92"/>
    <w:rsid w:val="00AB3D45"/>
    <w:rsid w:val="00AB55C9"/>
    <w:rsid w:val="00AB6302"/>
    <w:rsid w:val="00AB66DF"/>
    <w:rsid w:val="00AC0257"/>
    <w:rsid w:val="00AC37F2"/>
    <w:rsid w:val="00AC3B26"/>
    <w:rsid w:val="00AC48FC"/>
    <w:rsid w:val="00AC570F"/>
    <w:rsid w:val="00AD113B"/>
    <w:rsid w:val="00AE2F0E"/>
    <w:rsid w:val="00AE4EEE"/>
    <w:rsid w:val="00AE61A3"/>
    <w:rsid w:val="00AF10A2"/>
    <w:rsid w:val="00AF2F83"/>
    <w:rsid w:val="00B05E16"/>
    <w:rsid w:val="00B102C6"/>
    <w:rsid w:val="00B14F3D"/>
    <w:rsid w:val="00B1708D"/>
    <w:rsid w:val="00B17239"/>
    <w:rsid w:val="00B23116"/>
    <w:rsid w:val="00B27EEC"/>
    <w:rsid w:val="00B314F2"/>
    <w:rsid w:val="00B3781D"/>
    <w:rsid w:val="00B46C5E"/>
    <w:rsid w:val="00B47FE2"/>
    <w:rsid w:val="00B52421"/>
    <w:rsid w:val="00B57F04"/>
    <w:rsid w:val="00B65A0A"/>
    <w:rsid w:val="00B73404"/>
    <w:rsid w:val="00B76CDE"/>
    <w:rsid w:val="00B76D11"/>
    <w:rsid w:val="00B83953"/>
    <w:rsid w:val="00B83E90"/>
    <w:rsid w:val="00B84225"/>
    <w:rsid w:val="00B91DFA"/>
    <w:rsid w:val="00B922C2"/>
    <w:rsid w:val="00BA35F6"/>
    <w:rsid w:val="00BA742C"/>
    <w:rsid w:val="00BB03D4"/>
    <w:rsid w:val="00BB193F"/>
    <w:rsid w:val="00BB35E8"/>
    <w:rsid w:val="00BB4907"/>
    <w:rsid w:val="00BC1EE8"/>
    <w:rsid w:val="00BD30E0"/>
    <w:rsid w:val="00BD42B7"/>
    <w:rsid w:val="00BD712F"/>
    <w:rsid w:val="00BE2127"/>
    <w:rsid w:val="00BE62FC"/>
    <w:rsid w:val="00C01BA5"/>
    <w:rsid w:val="00C075D0"/>
    <w:rsid w:val="00C13067"/>
    <w:rsid w:val="00C15634"/>
    <w:rsid w:val="00C435EE"/>
    <w:rsid w:val="00C459C1"/>
    <w:rsid w:val="00C470A4"/>
    <w:rsid w:val="00C517D9"/>
    <w:rsid w:val="00C56F7B"/>
    <w:rsid w:val="00C66935"/>
    <w:rsid w:val="00C70088"/>
    <w:rsid w:val="00C70BC2"/>
    <w:rsid w:val="00C7635C"/>
    <w:rsid w:val="00C84C1F"/>
    <w:rsid w:val="00C937E8"/>
    <w:rsid w:val="00C946DB"/>
    <w:rsid w:val="00C94767"/>
    <w:rsid w:val="00C94B5C"/>
    <w:rsid w:val="00CA0B76"/>
    <w:rsid w:val="00CA1A6A"/>
    <w:rsid w:val="00CA2896"/>
    <w:rsid w:val="00CA5709"/>
    <w:rsid w:val="00CB31B7"/>
    <w:rsid w:val="00CB5277"/>
    <w:rsid w:val="00CB5719"/>
    <w:rsid w:val="00CB62EA"/>
    <w:rsid w:val="00CC0124"/>
    <w:rsid w:val="00CC0294"/>
    <w:rsid w:val="00CC0D9F"/>
    <w:rsid w:val="00CD005D"/>
    <w:rsid w:val="00CE59B1"/>
    <w:rsid w:val="00CE6005"/>
    <w:rsid w:val="00CF070D"/>
    <w:rsid w:val="00CF1779"/>
    <w:rsid w:val="00CF2B4D"/>
    <w:rsid w:val="00CF341C"/>
    <w:rsid w:val="00D046EC"/>
    <w:rsid w:val="00D14866"/>
    <w:rsid w:val="00D203C2"/>
    <w:rsid w:val="00D20AEB"/>
    <w:rsid w:val="00D21360"/>
    <w:rsid w:val="00D21845"/>
    <w:rsid w:val="00D24076"/>
    <w:rsid w:val="00D27625"/>
    <w:rsid w:val="00D364FB"/>
    <w:rsid w:val="00D40C96"/>
    <w:rsid w:val="00D41E6C"/>
    <w:rsid w:val="00D51803"/>
    <w:rsid w:val="00D51DE4"/>
    <w:rsid w:val="00D54B1D"/>
    <w:rsid w:val="00D56F10"/>
    <w:rsid w:val="00D768DC"/>
    <w:rsid w:val="00D80B84"/>
    <w:rsid w:val="00D81608"/>
    <w:rsid w:val="00D844F4"/>
    <w:rsid w:val="00D91A6E"/>
    <w:rsid w:val="00DA5164"/>
    <w:rsid w:val="00DB13AF"/>
    <w:rsid w:val="00DB4344"/>
    <w:rsid w:val="00DC0D13"/>
    <w:rsid w:val="00DC3BB5"/>
    <w:rsid w:val="00DD68D2"/>
    <w:rsid w:val="00DE103B"/>
    <w:rsid w:val="00DE1B75"/>
    <w:rsid w:val="00DF659F"/>
    <w:rsid w:val="00DF7AD1"/>
    <w:rsid w:val="00E0764A"/>
    <w:rsid w:val="00E131B3"/>
    <w:rsid w:val="00E13F7B"/>
    <w:rsid w:val="00E14C81"/>
    <w:rsid w:val="00E20AC1"/>
    <w:rsid w:val="00E22E12"/>
    <w:rsid w:val="00E241C0"/>
    <w:rsid w:val="00E32120"/>
    <w:rsid w:val="00E35145"/>
    <w:rsid w:val="00E42E04"/>
    <w:rsid w:val="00E5178D"/>
    <w:rsid w:val="00E51E15"/>
    <w:rsid w:val="00E564F8"/>
    <w:rsid w:val="00E6215C"/>
    <w:rsid w:val="00E761A6"/>
    <w:rsid w:val="00E813F2"/>
    <w:rsid w:val="00E84C66"/>
    <w:rsid w:val="00E92626"/>
    <w:rsid w:val="00E9388C"/>
    <w:rsid w:val="00E93D1E"/>
    <w:rsid w:val="00EA745B"/>
    <w:rsid w:val="00EB28F2"/>
    <w:rsid w:val="00EB37C1"/>
    <w:rsid w:val="00EB4575"/>
    <w:rsid w:val="00EB4935"/>
    <w:rsid w:val="00EC113A"/>
    <w:rsid w:val="00EC26E8"/>
    <w:rsid w:val="00EC5727"/>
    <w:rsid w:val="00ED0311"/>
    <w:rsid w:val="00ED508C"/>
    <w:rsid w:val="00ED53F2"/>
    <w:rsid w:val="00ED6E8D"/>
    <w:rsid w:val="00EF548F"/>
    <w:rsid w:val="00F06589"/>
    <w:rsid w:val="00F20972"/>
    <w:rsid w:val="00F216A2"/>
    <w:rsid w:val="00F3126B"/>
    <w:rsid w:val="00F35260"/>
    <w:rsid w:val="00F35B69"/>
    <w:rsid w:val="00F42A1A"/>
    <w:rsid w:val="00F55803"/>
    <w:rsid w:val="00F6093B"/>
    <w:rsid w:val="00F660D7"/>
    <w:rsid w:val="00F66DA0"/>
    <w:rsid w:val="00F75D6E"/>
    <w:rsid w:val="00F80089"/>
    <w:rsid w:val="00F83A39"/>
    <w:rsid w:val="00F928EB"/>
    <w:rsid w:val="00F96587"/>
    <w:rsid w:val="00FA6073"/>
    <w:rsid w:val="00FA60C0"/>
    <w:rsid w:val="00FA6994"/>
    <w:rsid w:val="00FB0CCB"/>
    <w:rsid w:val="00FB43E1"/>
    <w:rsid w:val="00FB444F"/>
    <w:rsid w:val="00FD6EA7"/>
    <w:rsid w:val="00FD785E"/>
    <w:rsid w:val="00FE4978"/>
    <w:rsid w:val="00FE517D"/>
    <w:rsid w:val="00FE5204"/>
    <w:rsid w:val="00FE69C3"/>
    <w:rsid w:val="00FF03FB"/>
    <w:rsid w:val="00FF31D3"/>
    <w:rsid w:val="00FF44DD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0BFA673"/>
  <w15:docId w15:val="{8B530723-B312-4E3E-8B6D-6E8E110BB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69E2"/>
  </w:style>
  <w:style w:type="character" w:styleId="CommentReference">
    <w:name w:val="annotation reference"/>
    <w:basedOn w:val="DefaultParagraphFont"/>
    <w:uiPriority w:val="99"/>
    <w:semiHidden/>
    <w:unhideWhenUsed/>
    <w:rsid w:val="002C6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9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9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57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C0D9F"/>
    <w:rPr>
      <w:color w:val="808080"/>
    </w:rPr>
  </w:style>
  <w:style w:type="paragraph" w:styleId="Revision">
    <w:name w:val="Revision"/>
    <w:hidden/>
    <w:uiPriority w:val="99"/>
    <w:semiHidden/>
    <w:rsid w:val="00083C6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2A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A13"/>
  </w:style>
  <w:style w:type="paragraph" w:styleId="Footer">
    <w:name w:val="footer"/>
    <w:basedOn w:val="Normal"/>
    <w:link w:val="FooterChar"/>
    <w:uiPriority w:val="99"/>
    <w:unhideWhenUsed/>
    <w:rsid w:val="002A2A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A13"/>
  </w:style>
  <w:style w:type="character" w:styleId="Hyperlink">
    <w:name w:val="Hyperlink"/>
    <w:basedOn w:val="DefaultParagraphFont"/>
    <w:uiPriority w:val="99"/>
    <w:unhideWhenUsed/>
    <w:rsid w:val="008E7EF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407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F78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78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78FB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F78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6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1.bin"/><Relationship Id="rId18" Type="http://schemas.openxmlformats.org/officeDocument/2006/relationships/image" Target="media/image9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5" Type="http://schemas.openxmlformats.org/officeDocument/2006/relationships/image" Target="media/image14.emf"/><Relationship Id="rId2" Type="http://schemas.openxmlformats.org/officeDocument/2006/relationships/numbering" Target="numbering.xml"/><Relationship Id="rId16" Type="http://schemas.openxmlformats.org/officeDocument/2006/relationships/oleObject" Target="embeddings/oleObject2.bin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2.png"/><Relationship Id="rId10" Type="http://schemas.openxmlformats.org/officeDocument/2006/relationships/image" Target="media/image3.png"/><Relationship Id="rId19" Type="http://schemas.openxmlformats.org/officeDocument/2006/relationships/oleObject" Target="embeddings/oleObject3.bin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oleObject" Target="embeddings/oleObject4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85158-62B5-418E-8D2A-6CDA6940E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6</Pages>
  <Words>447</Words>
  <Characters>2554</Characters>
  <Application>Microsoft Office Word</Application>
  <DocSecurity>0</DocSecurity>
  <Lines>21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IST</Company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olina</dc:creator>
  <cp:lastModifiedBy>Ziaur Rahman Bijli G.</cp:lastModifiedBy>
  <cp:revision>17</cp:revision>
  <cp:lastPrinted>2020-03-13T03:19:00Z</cp:lastPrinted>
  <dcterms:created xsi:type="dcterms:W3CDTF">2020-04-08T10:59:00Z</dcterms:created>
  <dcterms:modified xsi:type="dcterms:W3CDTF">2021-08-09T09:59:00Z</dcterms:modified>
</cp:coreProperties>
</file>